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F49A75" w14:textId="1826FB9D" w:rsidR="00E21D03" w:rsidRPr="007E7095" w:rsidRDefault="005C3C0A" w:rsidP="007E7095">
      <w:pPr>
        <w:rPr>
          <w:b/>
          <w:bCs/>
          <w:lang w:val="en-US"/>
        </w:rPr>
      </w:pPr>
      <w:r w:rsidRPr="007E7095">
        <w:rPr>
          <w:b/>
          <w:bCs/>
          <w:lang w:val="en-US"/>
        </w:rPr>
        <w:t xml:space="preserve">Supplementary </w:t>
      </w:r>
      <w:r w:rsidR="007E7095" w:rsidRPr="007E7095">
        <w:rPr>
          <w:b/>
          <w:bCs/>
          <w:lang w:val="en-US"/>
        </w:rPr>
        <w:t>T</w:t>
      </w:r>
      <w:r w:rsidRPr="007E7095">
        <w:rPr>
          <w:b/>
          <w:bCs/>
          <w:lang w:val="en-US"/>
        </w:rPr>
        <w:t xml:space="preserve">able 1 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826"/>
        <w:gridCol w:w="1435"/>
        <w:gridCol w:w="850"/>
        <w:gridCol w:w="992"/>
        <w:gridCol w:w="1276"/>
        <w:gridCol w:w="1559"/>
        <w:gridCol w:w="1276"/>
      </w:tblGrid>
      <w:tr w:rsidR="005C3C0A" w:rsidRPr="005C3C0A" w14:paraId="45EEB205" w14:textId="77777777" w:rsidTr="00526952">
        <w:trPr>
          <w:trHeight w:val="420"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E303" w14:textId="2F799FD7" w:rsidR="005C3C0A" w:rsidRPr="005C3C0A" w:rsidRDefault="005C3C0A" w:rsidP="005C3C0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C3C0A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List of mouse antibodies</w:t>
            </w:r>
          </w:p>
        </w:tc>
      </w:tr>
      <w:tr w:rsidR="00526952" w:rsidRPr="005C3C0A" w14:paraId="0D3C8F8D" w14:textId="77777777" w:rsidTr="00526952">
        <w:trPr>
          <w:trHeight w:val="420"/>
        </w:trPr>
        <w:tc>
          <w:tcPr>
            <w:tcW w:w="1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DB4E2"/>
            <w:noWrap/>
            <w:vAlign w:val="bottom"/>
            <w:hideMark/>
          </w:tcPr>
          <w:p w14:paraId="7130520A" w14:textId="77777777" w:rsidR="005C3C0A" w:rsidRPr="005C3C0A" w:rsidRDefault="005C3C0A" w:rsidP="005C3C0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ame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65C83CDF" w14:textId="1570822D" w:rsidR="005C3C0A" w:rsidRPr="005C3C0A" w:rsidRDefault="005C3C0A" w:rsidP="005C3C0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Fluorochrom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5DADF4D0" w14:textId="77777777" w:rsidR="005C3C0A" w:rsidRPr="005C3C0A" w:rsidRDefault="005C3C0A" w:rsidP="005C3C0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Hos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DB4E2"/>
            <w:noWrap/>
            <w:vAlign w:val="bottom"/>
            <w:hideMark/>
          </w:tcPr>
          <w:p w14:paraId="7595A9B3" w14:textId="77777777" w:rsidR="005C3C0A" w:rsidRPr="005C3C0A" w:rsidRDefault="005C3C0A" w:rsidP="005C3C0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Isotyp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DB4E2"/>
            <w:noWrap/>
            <w:vAlign w:val="bottom"/>
            <w:hideMark/>
          </w:tcPr>
          <w:p w14:paraId="465A414F" w14:textId="77777777" w:rsidR="005C3C0A" w:rsidRPr="005C3C0A" w:rsidRDefault="005C3C0A" w:rsidP="005C3C0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lon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798F6A43" w14:textId="3A634C05" w:rsidR="005C3C0A" w:rsidRPr="005C3C0A" w:rsidRDefault="005C3C0A" w:rsidP="005C3C0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ompan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0DEC78FD" w14:textId="77777777" w:rsidR="005C3C0A" w:rsidRPr="005C3C0A" w:rsidRDefault="005C3C0A" w:rsidP="005C3C0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at. Nr.</w:t>
            </w:r>
          </w:p>
        </w:tc>
      </w:tr>
      <w:tr w:rsidR="00E21D03" w:rsidRPr="005C3C0A" w14:paraId="625C0216" w14:textId="77777777" w:rsidTr="00526952">
        <w:trPr>
          <w:trHeight w:val="40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5D9F1"/>
            <w:noWrap/>
            <w:vAlign w:val="bottom"/>
          </w:tcPr>
          <w:p w14:paraId="404A4C87" w14:textId="1BB955F0" w:rsidR="00E21D03" w:rsidRPr="005C3C0A" w:rsidRDefault="00E21D03" w:rsidP="005C3C0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D1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D66BA78" w14:textId="5F7E8E79" w:rsidR="00E21D03" w:rsidRPr="005C3C0A" w:rsidRDefault="00E21D03" w:rsidP="005C3C0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rcp.Cy5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690C8F38" w14:textId="7357AA2F" w:rsidR="00E21D03" w:rsidRPr="005C3C0A" w:rsidRDefault="00E21D03" w:rsidP="005C3C0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1DF3A54" w14:textId="25F340C1" w:rsidR="00E21D03" w:rsidRPr="005C3C0A" w:rsidRDefault="005D3829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D382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gG2aκ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BCD59F9" w14:textId="4640D8C1" w:rsidR="00E21D03" w:rsidRPr="005C3C0A" w:rsidRDefault="00E21D03" w:rsidP="00641891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D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6001546F" w14:textId="5C3C7FB5" w:rsidR="00E21D03" w:rsidRPr="005C3C0A" w:rsidRDefault="00E21D03" w:rsidP="005C3C0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</w:t>
            </w: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o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</w:t>
            </w: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ge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E112242" w14:textId="5A7183B2" w:rsidR="00E21D03" w:rsidRPr="005C3C0A" w:rsidRDefault="005D3829" w:rsidP="005C3C0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61113</w:t>
            </w:r>
          </w:p>
        </w:tc>
      </w:tr>
      <w:tr w:rsidR="00E21D03" w:rsidRPr="005C3C0A" w14:paraId="4A81DFC5" w14:textId="77777777" w:rsidTr="00526952">
        <w:trPr>
          <w:trHeight w:val="40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5D9F1"/>
            <w:noWrap/>
            <w:vAlign w:val="bottom"/>
          </w:tcPr>
          <w:p w14:paraId="7EC8E419" w14:textId="069DFE02" w:rsidR="00E21D03" w:rsidRPr="005C3C0A" w:rsidRDefault="00E21D03" w:rsidP="00E21D0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D1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BE398AD" w14:textId="7626375D" w:rsidR="00E21D03" w:rsidRPr="005C3C0A" w:rsidRDefault="00E21D03" w:rsidP="00E21D0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IT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65651FF4" w14:textId="3326E42C" w:rsidR="00E21D03" w:rsidRPr="005C3C0A" w:rsidRDefault="00E21D03" w:rsidP="00E21D0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387BE43" w14:textId="760C2959" w:rsidR="00E21D03" w:rsidRPr="005C3C0A" w:rsidRDefault="00E21D03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gG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99AFC63" w14:textId="4B9B3278" w:rsidR="00E21D03" w:rsidRPr="005C3C0A" w:rsidRDefault="00E21D03" w:rsidP="00641891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D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9D138F6" w14:textId="1BEBF818" w:rsidR="00E21D03" w:rsidRPr="005C3C0A" w:rsidRDefault="00E21D03" w:rsidP="00E21D0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</w:t>
            </w: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o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</w:t>
            </w: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ge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A82E46C" w14:textId="469963AB" w:rsidR="00E21D03" w:rsidRPr="005C3C0A" w:rsidRDefault="00E21D03" w:rsidP="00E21D0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5506</w:t>
            </w:r>
          </w:p>
        </w:tc>
      </w:tr>
      <w:tr w:rsidR="00E21D03" w:rsidRPr="005C3C0A" w14:paraId="70162433" w14:textId="77777777" w:rsidTr="00526952">
        <w:trPr>
          <w:trHeight w:val="40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5D9F1"/>
            <w:noWrap/>
            <w:vAlign w:val="bottom"/>
          </w:tcPr>
          <w:p w14:paraId="39D91039" w14:textId="33F6557D" w:rsidR="00E21D03" w:rsidRPr="005C3C0A" w:rsidRDefault="00E21D03" w:rsidP="00E21D0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D11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75031C6" w14:textId="0C3A60D3" w:rsidR="00E21D03" w:rsidRPr="005C3C0A" w:rsidRDefault="00E21D03" w:rsidP="00E21D0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A925551" w14:textId="779D5CE1" w:rsidR="00E21D03" w:rsidRPr="005C3C0A" w:rsidRDefault="005D3829" w:rsidP="00E21D0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ADFDCD8" w14:textId="648ABDF7" w:rsidR="00E21D03" w:rsidRPr="005C3C0A" w:rsidRDefault="00E21D03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9280AD6" w14:textId="0731F0DD" w:rsidR="00E21D03" w:rsidRPr="005C3C0A" w:rsidRDefault="00E21D03" w:rsidP="00641891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1/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0346858" w14:textId="21F1FD6B" w:rsidR="00E21D03" w:rsidRPr="005C3C0A" w:rsidRDefault="00E21D03" w:rsidP="00E21D0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Biosci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6593BF13" w14:textId="5B93AF03" w:rsidR="00E21D03" w:rsidRPr="005C3C0A" w:rsidRDefault="00E21D03" w:rsidP="00E21D0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-0112-82</w:t>
            </w:r>
          </w:p>
        </w:tc>
      </w:tr>
      <w:tr w:rsidR="00E21D03" w:rsidRPr="005C3C0A" w14:paraId="78759FEB" w14:textId="77777777" w:rsidTr="00526952">
        <w:trPr>
          <w:trHeight w:val="40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5D9F1"/>
            <w:noWrap/>
            <w:vAlign w:val="bottom"/>
          </w:tcPr>
          <w:p w14:paraId="1C77B2BD" w14:textId="0DBD42A8" w:rsidR="00E21D03" w:rsidRPr="005C3C0A" w:rsidRDefault="00E21D03" w:rsidP="00E21D0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D11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710BA07" w14:textId="30B2D51D" w:rsidR="00E21D03" w:rsidRPr="005C3C0A" w:rsidRDefault="00E21D03" w:rsidP="00E21D0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-Cy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7BD6F52" w14:textId="7A28504C" w:rsidR="00E21D03" w:rsidRPr="005C3C0A" w:rsidRDefault="005D3829" w:rsidP="00E21D0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at</w:t>
            </w: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15ABAC7" w14:textId="445A7ABE" w:rsidR="005D3829" w:rsidRPr="005D3829" w:rsidRDefault="005D3829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D382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IgG2bk </w:t>
            </w:r>
          </w:p>
          <w:p w14:paraId="596448EC" w14:textId="10BC17EC" w:rsidR="00E21D03" w:rsidRPr="005C3C0A" w:rsidRDefault="00E21D03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74E5F0C" w14:textId="4810818A" w:rsidR="00E21D03" w:rsidRPr="005C3C0A" w:rsidRDefault="00E21D03" w:rsidP="00641891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1/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4A13CFC" w14:textId="3C466E43" w:rsidR="00E21D03" w:rsidRPr="005C3C0A" w:rsidRDefault="00E21D03" w:rsidP="00E21D0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Biosci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8AD3923" w14:textId="7500E617" w:rsidR="00E21D03" w:rsidRPr="005C3C0A" w:rsidRDefault="00E21D03" w:rsidP="00E21D0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-0112-81</w:t>
            </w:r>
          </w:p>
        </w:tc>
      </w:tr>
      <w:tr w:rsidR="00526952" w:rsidRPr="005C3C0A" w14:paraId="0E2CDACF" w14:textId="77777777" w:rsidTr="00526952">
        <w:trPr>
          <w:trHeight w:val="40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14:paraId="28B414E7" w14:textId="77777777" w:rsidR="00E21D03" w:rsidRPr="005C3C0A" w:rsidRDefault="00E21D03" w:rsidP="00E21D0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D11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F92AAAD" w14:textId="77777777" w:rsidR="00E21D03" w:rsidRPr="005C3C0A" w:rsidRDefault="00E21D03" w:rsidP="00E21D0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PC-eFluor78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DAFE320" w14:textId="0AFBD508" w:rsidR="00E21D03" w:rsidRPr="005C3C0A" w:rsidRDefault="005D3829" w:rsidP="00E21D0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FA90828" w14:textId="635B65BA" w:rsidR="00E21D03" w:rsidRPr="005C3C0A" w:rsidRDefault="005D3829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D382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gG2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EDEA903" w14:textId="77777777" w:rsidR="00E21D03" w:rsidRPr="005C3C0A" w:rsidRDefault="00E21D03" w:rsidP="00641891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1/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03AD9BE" w14:textId="77777777" w:rsidR="00E21D03" w:rsidRPr="005C3C0A" w:rsidRDefault="00E21D03" w:rsidP="00E21D0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Biosci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CC02FCE" w14:textId="77777777" w:rsidR="00E21D03" w:rsidRPr="005C3C0A" w:rsidRDefault="00E21D03" w:rsidP="00E21D0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7-0112-82</w:t>
            </w:r>
          </w:p>
        </w:tc>
      </w:tr>
      <w:tr w:rsidR="00526952" w:rsidRPr="005C3C0A" w14:paraId="7B1C77E8" w14:textId="77777777" w:rsidTr="00526952">
        <w:trPr>
          <w:trHeight w:val="400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46B684D" w14:textId="3A62E18A" w:rsidR="005D3829" w:rsidRPr="005C3C0A" w:rsidRDefault="005D3829" w:rsidP="005D382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IgM 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78D1CAD" w14:textId="7E733CA7" w:rsidR="005D3829" w:rsidRPr="005C3C0A" w:rsidRDefault="005D3829" w:rsidP="005D382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IT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9A4F545" w14:textId="25EAC47C" w:rsidR="005D3829" w:rsidRPr="005C3C0A" w:rsidRDefault="005D3829" w:rsidP="005D382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oa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8624DB4" w14:textId="709FE05D" w:rsidR="005D3829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D382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gG2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DE97977" w14:textId="18B35F8A" w:rsidR="005D3829" w:rsidRPr="005C3C0A" w:rsidRDefault="00526952" w:rsidP="00641891">
            <w:pPr>
              <w:tabs>
                <w:tab w:val="left" w:pos="42"/>
              </w:tabs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oly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6AB8300" w14:textId="3F58D4EA" w:rsidR="005D3829" w:rsidRPr="005C3C0A" w:rsidRDefault="005D3829" w:rsidP="005D382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outhernBiotec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CCD7F13" w14:textId="4DECF930" w:rsidR="005D3829" w:rsidRPr="005C3C0A" w:rsidRDefault="005D3829" w:rsidP="005D382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21-02</w:t>
            </w:r>
          </w:p>
        </w:tc>
      </w:tr>
      <w:tr w:rsidR="00526952" w:rsidRPr="005C3C0A" w14:paraId="1E4CC572" w14:textId="77777777" w:rsidTr="00641891">
        <w:trPr>
          <w:trHeight w:val="420"/>
        </w:trPr>
        <w:tc>
          <w:tcPr>
            <w:tcW w:w="18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</w:tcPr>
          <w:p w14:paraId="46CE0F6B" w14:textId="2A7CF4F1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IgM 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6A32552F" w14:textId="16CD994B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P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D7E5189" w14:textId="687EA09E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</w:tcPr>
          <w:p w14:paraId="41A56F71" w14:textId="77777777" w:rsidR="00641891" w:rsidRDefault="00641891" w:rsidP="00641891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520AE6BC" w14:textId="107B8CF1" w:rsidR="00641891" w:rsidRPr="005C3C0A" w:rsidRDefault="00526952" w:rsidP="00641891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D382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gG2b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1CF2227" w14:textId="6CA9DF01" w:rsidR="00526952" w:rsidRPr="005C3C0A" w:rsidRDefault="00641891" w:rsidP="00641891">
            <w:pPr>
              <w:spacing w:line="384" w:lineRule="atLeast"/>
              <w:textAlignment w:val="baseline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B4B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C16A4E1" w14:textId="3C9DD902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outhernBiotech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BBFF34D" w14:textId="0E9AEF35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40-11</w:t>
            </w:r>
          </w:p>
        </w:tc>
      </w:tr>
      <w:tr w:rsidR="00526952" w:rsidRPr="005C3C0A" w14:paraId="411255B2" w14:textId="77777777" w:rsidTr="00526952">
        <w:trPr>
          <w:trHeight w:val="42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</w:tcPr>
          <w:p w14:paraId="023F5F70" w14:textId="633AB960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gD</w:t>
            </w:r>
          </w:p>
        </w:tc>
        <w:tc>
          <w:tcPr>
            <w:tcW w:w="143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43D07EE" w14:textId="5EE67D8D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PC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</w:tcPr>
          <w:p w14:paraId="1A9F6310" w14:textId="151969C8" w:rsidR="00526952" w:rsidRPr="005C3C0A" w:rsidRDefault="00641891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a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6FA82770" w14:textId="708318FD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 </w:t>
            </w:r>
            <w:r w:rsidR="00641891"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gG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903C944" w14:textId="1072EC37" w:rsidR="00526952" w:rsidRPr="005C3C0A" w:rsidRDefault="00526952" w:rsidP="00641891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-26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3C1C005" w14:textId="23DCB267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nvitrog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6AF073CE" w14:textId="64B4EAA3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-5993-80</w:t>
            </w:r>
          </w:p>
        </w:tc>
      </w:tr>
      <w:tr w:rsidR="00526952" w:rsidRPr="005C3C0A" w14:paraId="1B766C18" w14:textId="77777777" w:rsidTr="00526952">
        <w:trPr>
          <w:trHeight w:val="42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</w:tcPr>
          <w:p w14:paraId="5472BB9B" w14:textId="3617B518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gD</w:t>
            </w:r>
          </w:p>
        </w:tc>
        <w:tc>
          <w:tcPr>
            <w:tcW w:w="143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0941CEC" w14:textId="468B295E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</w:tcPr>
          <w:p w14:paraId="5D266DFD" w14:textId="63BED835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a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6565E1A" w14:textId="5285C27D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 </w:t>
            </w:r>
            <w:r w:rsidR="00641891"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gG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A64C118" w14:textId="35F502AE" w:rsidR="00526952" w:rsidRPr="005C3C0A" w:rsidRDefault="00641891" w:rsidP="00641891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4189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-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665091A7" w14:textId="55A58542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outhernBiotec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BF0AF00" w14:textId="49F6291D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20-09</w:t>
            </w:r>
          </w:p>
        </w:tc>
      </w:tr>
      <w:tr w:rsidR="00526952" w:rsidRPr="005C3C0A" w14:paraId="5FABCE18" w14:textId="77777777" w:rsidTr="00526952">
        <w:trPr>
          <w:trHeight w:val="42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5D9F1"/>
            <w:noWrap/>
            <w:vAlign w:val="bottom"/>
            <w:hideMark/>
          </w:tcPr>
          <w:p w14:paraId="45B52B04" w14:textId="77777777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D6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23FFFEF" w14:textId="77777777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PC Vio7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B35F18C" w14:textId="22B13C0D" w:rsidR="00526952" w:rsidRPr="005C3C0A" w:rsidRDefault="00B42675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</w:t>
            </w:r>
            <w:r>
              <w:rPr>
                <w:rFonts w:ascii="ArialMT" w:hAnsi="ArialMT"/>
                <w:sz w:val="18"/>
                <w:szCs w:val="18"/>
              </w:rPr>
              <w:t>uman cell l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F806D62" w14:textId="7CCE17D7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 </w:t>
            </w:r>
            <w:r w:rsidR="00B4267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gG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037F05C" w14:textId="77777777" w:rsidR="00526952" w:rsidRPr="005C3C0A" w:rsidRDefault="00526952" w:rsidP="00641891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A8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1565466" w14:textId="004CE48E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ltenyi</w:t>
            </w:r>
            <w:r>
              <w:t xml:space="preserve"> </w:t>
            </w:r>
            <w:r w:rsidRPr="001B78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iote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7F0A120" w14:textId="77777777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0-112-859</w:t>
            </w:r>
          </w:p>
        </w:tc>
      </w:tr>
      <w:tr w:rsidR="00526952" w:rsidRPr="005C3C0A" w14:paraId="17A74BFC" w14:textId="77777777" w:rsidTr="00526952">
        <w:trPr>
          <w:trHeight w:val="420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4956DE5" w14:textId="77777777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4/80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3A5A9F5" w14:textId="77777777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F4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6F56D35" w14:textId="7CCDEE09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 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a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06B4932" w14:textId="30F3F1DC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D382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gG2aκ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4355CF9" w14:textId="77777777" w:rsidR="00526952" w:rsidRPr="005C3C0A" w:rsidRDefault="00526952" w:rsidP="00641891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M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0B8A8D2" w14:textId="77777777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Bioscie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7316BD0" w14:textId="77777777" w:rsidR="00526952" w:rsidRPr="005C3C0A" w:rsidRDefault="00526952" w:rsidP="0052695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8-4801-82</w:t>
            </w:r>
          </w:p>
        </w:tc>
      </w:tr>
      <w:tr w:rsidR="00B42675" w:rsidRPr="005C3C0A" w14:paraId="21C9544B" w14:textId="77777777" w:rsidTr="00526952">
        <w:trPr>
          <w:trHeight w:val="400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9AF9ABE" w14:textId="42E4F543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4/80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0D02745" w14:textId="64A1D07F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76F6495" w14:textId="6A6A73DB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</w:t>
            </w:r>
            <w:r>
              <w:rPr>
                <w:rFonts w:ascii="ArialMT" w:hAnsi="ArialMT"/>
                <w:sz w:val="18"/>
                <w:szCs w:val="18"/>
              </w:rPr>
              <w:t>uman cell l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772874A" w14:textId="07535359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 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gG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E400ED5" w14:textId="47062D89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A1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8B6ED5E" w14:textId="530DB969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ltenyi</w:t>
            </w:r>
            <w:r>
              <w:t xml:space="preserve"> </w:t>
            </w:r>
            <w:r w:rsidRPr="001B78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iote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CBCF5F6" w14:textId="508EC66A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0-116-499</w:t>
            </w:r>
          </w:p>
        </w:tc>
      </w:tr>
      <w:tr w:rsidR="00B42675" w:rsidRPr="005C3C0A" w14:paraId="76775639" w14:textId="77777777" w:rsidTr="00526952">
        <w:trPr>
          <w:trHeight w:val="420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6310ED4" w14:textId="66567276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4/80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312BBC0" w14:textId="1D72103B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F6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6BD49C3" w14:textId="3BE56879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a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6C3AE88" w14:textId="6AE5B6E8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gG2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F184325" w14:textId="09A6D107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M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A6ABD4C" w14:textId="5FADBEDA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</w:t>
            </w: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o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</w:t>
            </w: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ge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BECDF8E" w14:textId="277F8BB6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3122</w:t>
            </w:r>
          </w:p>
        </w:tc>
      </w:tr>
      <w:tr w:rsidR="00B42675" w:rsidRPr="005C3C0A" w14:paraId="742E2058" w14:textId="77777777" w:rsidTr="00526952">
        <w:trPr>
          <w:trHeight w:val="400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B33C131" w14:textId="66E212C5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gK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6B8751A2" w14:textId="3411A4E9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37CEB44" w14:textId="23F0581C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oa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A5A6CEA" w14:textId="10A671BA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 Ig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ED2A717" w14:textId="7A8FC4D6" w:rsidR="00B42675" w:rsidRPr="005C3C0A" w:rsidRDefault="00B42675" w:rsidP="00B42675">
            <w:pPr>
              <w:ind w:left="3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 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olyclon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DC141C9" w14:textId="7CB64501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outhernBiote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A05817B" w14:textId="77823B16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50-09</w:t>
            </w:r>
          </w:p>
        </w:tc>
      </w:tr>
      <w:tr w:rsidR="00B42675" w:rsidRPr="005C3C0A" w14:paraId="4873C898" w14:textId="77777777" w:rsidTr="00526952">
        <w:trPr>
          <w:trHeight w:val="400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DEDFE01" w14:textId="008E3678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gK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E364B73" w14:textId="5734ABA8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PC-Vio7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C53040D" w14:textId="7299A272" w:rsidR="00B42675" w:rsidRPr="005C3C0A" w:rsidRDefault="00B42675" w:rsidP="00B42675">
            <w:pPr>
              <w:pStyle w:val="NormalWeb"/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</w:t>
            </w:r>
            <w:r>
              <w:rPr>
                <w:rFonts w:ascii="ArialMT" w:hAnsi="ArialMT"/>
                <w:sz w:val="18"/>
                <w:szCs w:val="18"/>
              </w:rPr>
              <w:t>uman cell l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0F5A85A" w14:textId="77777777" w:rsidR="00B42675" w:rsidRPr="00B42675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 </w:t>
            </w:r>
          </w:p>
          <w:p w14:paraId="37CF28CF" w14:textId="1CA8F357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gG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8776E99" w14:textId="05587B0D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A8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857444A" w14:textId="2E756409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ltenyi</w:t>
            </w:r>
            <w:r>
              <w:t xml:space="preserve"> </w:t>
            </w:r>
            <w:r w:rsidRPr="001B78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iote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6E3A0FB" w14:textId="688B7D97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0-114-403</w:t>
            </w:r>
          </w:p>
        </w:tc>
      </w:tr>
      <w:tr w:rsidR="00B42675" w:rsidRPr="005C3C0A" w14:paraId="0D7FECE2" w14:textId="77777777" w:rsidTr="00526952">
        <w:trPr>
          <w:trHeight w:val="40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</w:tcPr>
          <w:p w14:paraId="454C3110" w14:textId="4A5DFF45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D-L1</w:t>
            </w:r>
          </w:p>
        </w:tc>
        <w:tc>
          <w:tcPr>
            <w:tcW w:w="14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7030ED4" w14:textId="1316C5BF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923C5D3" w14:textId="6BACF565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C6908BE" w14:textId="654F08B1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C90E3E6" w14:textId="240D68D0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F.9G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16136BF" w14:textId="317AA65D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D Biosci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97E137B" w14:textId="494D1D78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68085</w:t>
            </w:r>
          </w:p>
        </w:tc>
      </w:tr>
      <w:tr w:rsidR="00B42675" w:rsidRPr="005C3C0A" w14:paraId="5F194F2A" w14:textId="77777777" w:rsidTr="00526952">
        <w:trPr>
          <w:trHeight w:val="40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</w:tcPr>
          <w:p w14:paraId="7FAF5597" w14:textId="2AA73E24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D45R(B220)</w:t>
            </w:r>
          </w:p>
        </w:tc>
        <w:tc>
          <w:tcPr>
            <w:tcW w:w="14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4738A9B" w14:textId="6D07A5D2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oblu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B19C510" w14:textId="395E1E21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</w:t>
            </w:r>
            <w:r w:rsidRPr="00B4267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man cell l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6A99EE5" w14:textId="3BD6FAC5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 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gG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92B0398" w14:textId="022987EB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A7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31C3B07" w14:textId="0E4FE750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ltenyi</w:t>
            </w:r>
            <w:r>
              <w:t xml:space="preserve"> </w:t>
            </w:r>
            <w:r w:rsidRPr="001B78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iote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D1139BB" w14:textId="2A69B099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0-110-851</w:t>
            </w:r>
          </w:p>
        </w:tc>
      </w:tr>
      <w:tr w:rsidR="00B42675" w:rsidRPr="005C3C0A" w14:paraId="70677624" w14:textId="77777777" w:rsidTr="00526952">
        <w:trPr>
          <w:trHeight w:val="40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</w:tcPr>
          <w:p w14:paraId="0D607FE5" w14:textId="19AFF47C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D45R(B220)</w:t>
            </w:r>
          </w:p>
        </w:tc>
        <w:tc>
          <w:tcPr>
            <w:tcW w:w="14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A172AAA" w14:textId="0E430241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-Cy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4E17CC3" w14:textId="26B44931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 </w:t>
            </w:r>
            <w:r w:rsidRPr="00B4267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Ra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97C2221" w14:textId="1616BFE8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 </w:t>
            </w:r>
            <w:r w:rsidRPr="00B4267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gG2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5682077" w14:textId="5D296505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A3-6B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CA80FBB" w14:textId="18154B1C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nvitrog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67029CA" w14:textId="03EF1FEE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-0452-81</w:t>
            </w:r>
          </w:p>
        </w:tc>
      </w:tr>
      <w:tr w:rsidR="00B42675" w:rsidRPr="005C3C0A" w14:paraId="776180ED" w14:textId="77777777" w:rsidTr="00526952">
        <w:trPr>
          <w:trHeight w:val="400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828325B" w14:textId="07A8AE21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cBlock</w:t>
            </w:r>
            <w:proofErr w:type="spellEnd"/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End"/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D16/CD32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920BC54" w14:textId="1023F77D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 </w:t>
            </w:r>
            <w:r w:rsidR="004571B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61F3B230" w14:textId="6B84E611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a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D07C815" w14:textId="647B040C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3BA1F2D" w14:textId="5E573386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.4G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1A20848" w14:textId="52607C7C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D Biosci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60248540" w14:textId="5A9494F6" w:rsidR="00B42675" w:rsidRPr="005C3C0A" w:rsidRDefault="00B42675" w:rsidP="00B4267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53141</w:t>
            </w:r>
          </w:p>
        </w:tc>
      </w:tr>
    </w:tbl>
    <w:p w14:paraId="68E0F59D" w14:textId="77777777" w:rsidR="005C3C0A" w:rsidRDefault="005C3C0A">
      <w:pPr>
        <w:rPr>
          <w:lang w:val="en-US"/>
        </w:rPr>
      </w:pPr>
    </w:p>
    <w:p w14:paraId="34766D5E" w14:textId="2A8F63AB" w:rsidR="007E7095" w:rsidRPr="007E7095" w:rsidRDefault="007E7095" w:rsidP="007E7095">
      <w:pPr>
        <w:rPr>
          <w:b/>
          <w:bCs/>
          <w:lang w:val="en-US"/>
        </w:rPr>
      </w:pPr>
      <w:r w:rsidRPr="007E7095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2</w:t>
      </w:r>
      <w:r w:rsidRPr="007E7095">
        <w:rPr>
          <w:b/>
          <w:bCs/>
          <w:lang w:val="en-US"/>
        </w:rPr>
        <w:t xml:space="preserve"> 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701"/>
        <w:gridCol w:w="1701"/>
      </w:tblGrid>
      <w:tr w:rsidR="00297E8B" w:rsidRPr="005C3C0A" w14:paraId="63682BF0" w14:textId="77777777" w:rsidTr="00452651">
        <w:trPr>
          <w:trHeight w:val="420"/>
        </w:trPr>
        <w:tc>
          <w:tcPr>
            <w:tcW w:w="7792" w:type="dxa"/>
            <w:gridSpan w:val="3"/>
            <w:shd w:val="clear" w:color="auto" w:fill="auto"/>
            <w:noWrap/>
            <w:vAlign w:val="bottom"/>
            <w:hideMark/>
          </w:tcPr>
          <w:p w14:paraId="3D4D8EB3" w14:textId="02E43B58" w:rsidR="005D3829" w:rsidRPr="005C3C0A" w:rsidRDefault="005D3829" w:rsidP="001F3A53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C3C0A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List of 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Kits</w:t>
            </w:r>
          </w:p>
        </w:tc>
      </w:tr>
      <w:tr w:rsidR="00481221" w:rsidRPr="005C3C0A" w14:paraId="6D2B73E7" w14:textId="77777777" w:rsidTr="00452651">
        <w:trPr>
          <w:trHeight w:val="420"/>
        </w:trPr>
        <w:tc>
          <w:tcPr>
            <w:tcW w:w="4390" w:type="dxa"/>
            <w:shd w:val="clear" w:color="000000" w:fill="8DB4E2"/>
            <w:noWrap/>
            <w:vAlign w:val="bottom"/>
            <w:hideMark/>
          </w:tcPr>
          <w:p w14:paraId="2E6A77E5" w14:textId="77777777" w:rsidR="004571B9" w:rsidRPr="005C3C0A" w:rsidRDefault="004571B9" w:rsidP="001F3A5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ame</w:t>
            </w:r>
          </w:p>
        </w:tc>
        <w:tc>
          <w:tcPr>
            <w:tcW w:w="1701" w:type="dxa"/>
            <w:shd w:val="clear" w:color="000000" w:fill="8DB4E2"/>
            <w:noWrap/>
            <w:vAlign w:val="bottom"/>
            <w:hideMark/>
          </w:tcPr>
          <w:p w14:paraId="1DDE40AA" w14:textId="77777777" w:rsidR="004571B9" w:rsidRPr="005C3C0A" w:rsidRDefault="004571B9" w:rsidP="001F3A5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ompany</w:t>
            </w:r>
          </w:p>
        </w:tc>
        <w:tc>
          <w:tcPr>
            <w:tcW w:w="1701" w:type="dxa"/>
            <w:shd w:val="clear" w:color="000000" w:fill="8DB4E2"/>
            <w:noWrap/>
            <w:vAlign w:val="bottom"/>
            <w:hideMark/>
          </w:tcPr>
          <w:p w14:paraId="72637925" w14:textId="77777777" w:rsidR="004571B9" w:rsidRPr="005C3C0A" w:rsidRDefault="004571B9" w:rsidP="001F3A5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at. Nr.</w:t>
            </w:r>
          </w:p>
        </w:tc>
      </w:tr>
      <w:tr w:rsidR="00481221" w:rsidRPr="005C3C0A" w14:paraId="1B0F07D9" w14:textId="77777777" w:rsidTr="00452651">
        <w:trPr>
          <w:trHeight w:val="400"/>
        </w:trPr>
        <w:tc>
          <w:tcPr>
            <w:tcW w:w="4390" w:type="dxa"/>
            <w:shd w:val="clear" w:color="000000" w:fill="C5D9F1"/>
            <w:noWrap/>
            <w:vAlign w:val="bottom"/>
          </w:tcPr>
          <w:p w14:paraId="370A61AD" w14:textId="7D4B4F4E" w:rsidR="004571B9" w:rsidRPr="005C3C0A" w:rsidRDefault="00297E8B" w:rsidP="001F3A5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lispot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Flex: Mouse IgG (ALP)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12940840" w14:textId="173D9F63" w:rsidR="004571B9" w:rsidRPr="005C3C0A" w:rsidRDefault="00297E8B" w:rsidP="001F3A5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ABTECH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540D3DF7" w14:textId="2896C9FF" w:rsidR="004571B9" w:rsidRPr="005C3C0A" w:rsidRDefault="00297E8B" w:rsidP="00297E8B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7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825-2A</w:t>
            </w:r>
          </w:p>
        </w:tc>
      </w:tr>
      <w:tr w:rsidR="00297E8B" w:rsidRPr="005C3C0A" w14:paraId="3CD3B68F" w14:textId="77777777" w:rsidTr="00452651">
        <w:trPr>
          <w:trHeight w:val="400"/>
        </w:trPr>
        <w:tc>
          <w:tcPr>
            <w:tcW w:w="4390" w:type="dxa"/>
            <w:shd w:val="clear" w:color="000000" w:fill="C5D9F1"/>
            <w:noWrap/>
            <w:vAlign w:val="bottom"/>
          </w:tcPr>
          <w:p w14:paraId="4497A50C" w14:textId="2B58F8FF" w:rsidR="00297E8B" w:rsidRDefault="00297E8B" w:rsidP="00297E8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lispot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Flex: Mouse IgM (ALP)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08A39614" w14:textId="484958A6" w:rsidR="00297E8B" w:rsidRDefault="00297E8B" w:rsidP="00297E8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ABTECH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06C13325" w14:textId="7E3BBF5E" w:rsidR="00297E8B" w:rsidRPr="00297E8B" w:rsidRDefault="00297E8B" w:rsidP="00297E8B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7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885-2A</w:t>
            </w:r>
          </w:p>
        </w:tc>
      </w:tr>
      <w:tr w:rsidR="00481221" w:rsidRPr="005C3C0A" w14:paraId="233CC2B3" w14:textId="77777777" w:rsidTr="00452651">
        <w:trPr>
          <w:trHeight w:val="400"/>
        </w:trPr>
        <w:tc>
          <w:tcPr>
            <w:tcW w:w="4390" w:type="dxa"/>
            <w:shd w:val="clear" w:color="000000" w:fill="C5D9F1"/>
            <w:noWrap/>
            <w:vAlign w:val="bottom"/>
          </w:tcPr>
          <w:p w14:paraId="2AACBE84" w14:textId="7CF87C76" w:rsidR="00297E8B" w:rsidRPr="005C3C0A" w:rsidRDefault="00297E8B" w:rsidP="00297E8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ixable viability dye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73DC0F34" w14:textId="1A3E183E" w:rsidR="00297E8B" w:rsidRPr="005C3C0A" w:rsidRDefault="00BF2AA7" w:rsidP="00297E8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</w:t>
            </w: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o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</w:t>
            </w: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gend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5C4020F2" w14:textId="7CC2298D" w:rsidR="00297E8B" w:rsidRPr="005C3C0A" w:rsidRDefault="00BF2AA7" w:rsidP="00BF2AA7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23101</w:t>
            </w:r>
          </w:p>
        </w:tc>
      </w:tr>
      <w:tr w:rsidR="00481221" w:rsidRPr="005C3C0A" w14:paraId="3ECB745E" w14:textId="77777777" w:rsidTr="00452651">
        <w:trPr>
          <w:trHeight w:val="400"/>
        </w:trPr>
        <w:tc>
          <w:tcPr>
            <w:tcW w:w="4390" w:type="dxa"/>
            <w:shd w:val="clear" w:color="000000" w:fill="C5D9F1"/>
            <w:noWrap/>
            <w:vAlign w:val="bottom"/>
          </w:tcPr>
          <w:p w14:paraId="6D061E3F" w14:textId="494F6523" w:rsidR="00297E8B" w:rsidRPr="005C3C0A" w:rsidRDefault="00BF2AA7" w:rsidP="00297E8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</w:t>
            </w:r>
            <w:r w:rsidR="00297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ix and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erm Cell Permeabilization Kit 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16D93A7E" w14:textId="63AAC06C" w:rsidR="00297E8B" w:rsidRPr="005C3C0A" w:rsidRDefault="00BF2AA7" w:rsidP="00BF2AA7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hermoFischer Scientific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26A5B989" w14:textId="20E9A4BA" w:rsidR="00297E8B" w:rsidRPr="005C3C0A" w:rsidRDefault="00BF2AA7" w:rsidP="00BF2AA7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F2AA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AS004</w:t>
            </w:r>
          </w:p>
        </w:tc>
      </w:tr>
      <w:tr w:rsidR="008118AB" w:rsidRPr="005C3C0A" w14:paraId="1289C87A" w14:textId="77777777" w:rsidTr="00452651">
        <w:trPr>
          <w:trHeight w:val="400"/>
        </w:trPr>
        <w:tc>
          <w:tcPr>
            <w:tcW w:w="4390" w:type="dxa"/>
            <w:shd w:val="clear" w:color="000000" w:fill="C5D9F1"/>
            <w:noWrap/>
            <w:vAlign w:val="bottom"/>
          </w:tcPr>
          <w:p w14:paraId="7AC8BD65" w14:textId="57FAE0E2" w:rsidR="008118AB" w:rsidRDefault="008118AB" w:rsidP="00297E8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an B cell isolation Kit II, Mouse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0216C7ED" w14:textId="627896D6" w:rsidR="008118AB" w:rsidRDefault="008118AB" w:rsidP="00BF2AA7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3C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ltenyi</w:t>
            </w:r>
            <w:r>
              <w:t xml:space="preserve"> </w:t>
            </w:r>
            <w:r w:rsidRPr="001B78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iotec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3F0088B8" w14:textId="6989E8EB" w:rsidR="008118AB" w:rsidRPr="00BF2AA7" w:rsidRDefault="008118AB" w:rsidP="00BF2AA7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118A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0-104-443</w:t>
            </w:r>
          </w:p>
        </w:tc>
      </w:tr>
      <w:tr w:rsidR="00D079F3" w:rsidRPr="005C3C0A" w14:paraId="4201767A" w14:textId="77777777" w:rsidTr="00452651">
        <w:trPr>
          <w:trHeight w:val="400"/>
        </w:trPr>
        <w:tc>
          <w:tcPr>
            <w:tcW w:w="4390" w:type="dxa"/>
            <w:shd w:val="clear" w:color="000000" w:fill="C5D9F1"/>
            <w:noWrap/>
            <w:vAlign w:val="bottom"/>
          </w:tcPr>
          <w:p w14:paraId="67BD8DB2" w14:textId="0A9437F7" w:rsidR="00D079F3" w:rsidRDefault="00D079F3" w:rsidP="00D079F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079F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D19 MicroBeads, mouse 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7333B161" w14:textId="77777777" w:rsidR="00D079F3" w:rsidRPr="00D079F3" w:rsidRDefault="00D079F3" w:rsidP="00D079F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079F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ltenyi Biotech</w:t>
            </w:r>
          </w:p>
          <w:p w14:paraId="6DF1CE69" w14:textId="77777777" w:rsidR="00D079F3" w:rsidRPr="005C3C0A" w:rsidRDefault="00D079F3" w:rsidP="00D079F3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70888FCC" w14:textId="77777777" w:rsidR="00D079F3" w:rsidRPr="008118AB" w:rsidRDefault="00D079F3" w:rsidP="00D079F3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481221" w:rsidRPr="005C3C0A" w14:paraId="41A74C32" w14:textId="77777777" w:rsidTr="00452651">
        <w:trPr>
          <w:trHeight w:val="400"/>
        </w:trPr>
        <w:tc>
          <w:tcPr>
            <w:tcW w:w="4390" w:type="dxa"/>
            <w:shd w:val="clear" w:color="000000" w:fill="C5D9F1"/>
            <w:noWrap/>
            <w:vAlign w:val="bottom"/>
          </w:tcPr>
          <w:p w14:paraId="7623418D" w14:textId="3C42E414" w:rsidR="00481221" w:rsidRDefault="00481221" w:rsidP="00297E8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Opal 6-Plex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etectiom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Kit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4196C7B8" w14:textId="5EC1DD18" w:rsidR="00481221" w:rsidRPr="005C3C0A" w:rsidRDefault="00481221" w:rsidP="00BF2AA7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koya Bioscience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5078B43C" w14:textId="590428C7" w:rsidR="00481221" w:rsidRPr="008118AB" w:rsidRDefault="00481221" w:rsidP="00BF2AA7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EL811001KT</w:t>
            </w:r>
          </w:p>
        </w:tc>
      </w:tr>
      <w:tr w:rsidR="00481221" w:rsidRPr="005C3C0A" w14:paraId="4677FE2D" w14:textId="77777777" w:rsidTr="00452651">
        <w:trPr>
          <w:trHeight w:val="400"/>
        </w:trPr>
        <w:tc>
          <w:tcPr>
            <w:tcW w:w="4390" w:type="dxa"/>
            <w:shd w:val="clear" w:color="000000" w:fill="C5D9F1"/>
            <w:noWrap/>
            <w:vAlign w:val="bottom"/>
          </w:tcPr>
          <w:p w14:paraId="6750FE70" w14:textId="3D7E2C5B" w:rsidR="00481221" w:rsidRDefault="00481221" w:rsidP="00297E8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NAscope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Multiplex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lurescent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Reagent Kit V2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293DFA23" w14:textId="35C4FA87" w:rsidR="00481221" w:rsidRDefault="00481221" w:rsidP="00BF2AA7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iotechne</w:t>
            </w:r>
            <w:proofErr w:type="spellEnd"/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49B1D653" w14:textId="2BC369AA" w:rsidR="00481221" w:rsidRDefault="00481221" w:rsidP="00BF2AA7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M323100</w:t>
            </w:r>
          </w:p>
        </w:tc>
      </w:tr>
      <w:tr w:rsidR="00481221" w:rsidRPr="005C3C0A" w14:paraId="2EAE0778" w14:textId="77777777" w:rsidTr="00452651">
        <w:trPr>
          <w:trHeight w:val="400"/>
        </w:trPr>
        <w:tc>
          <w:tcPr>
            <w:tcW w:w="4390" w:type="dxa"/>
            <w:shd w:val="clear" w:color="000000" w:fill="C5D9F1"/>
            <w:noWrap/>
            <w:vAlign w:val="bottom"/>
          </w:tcPr>
          <w:p w14:paraId="185AD411" w14:textId="2F59A3E2" w:rsidR="00481221" w:rsidRDefault="00D079F3" w:rsidP="00297E8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079F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lastRenderedPageBreak/>
              <w:t>Phagocytosis Assay Kit (Red Zymosan)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6F865482" w14:textId="71E82C02" w:rsidR="00481221" w:rsidRDefault="00D079F3" w:rsidP="00BF2AA7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bcam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0F64F23F" w14:textId="45F1667B" w:rsidR="00481221" w:rsidRDefault="00D079F3" w:rsidP="00BF2AA7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079F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b234054</w:t>
            </w:r>
          </w:p>
        </w:tc>
      </w:tr>
      <w:tr w:rsidR="00452651" w:rsidRPr="005C3C0A" w14:paraId="5D60E210" w14:textId="77777777" w:rsidTr="00452651">
        <w:trPr>
          <w:trHeight w:val="400"/>
        </w:trPr>
        <w:tc>
          <w:tcPr>
            <w:tcW w:w="4390" w:type="dxa"/>
            <w:shd w:val="clear" w:color="000000" w:fill="C5D9F1"/>
            <w:noWrap/>
            <w:vAlign w:val="bottom"/>
          </w:tcPr>
          <w:p w14:paraId="38E0AE74" w14:textId="749B84EE" w:rsidR="00452651" w:rsidRPr="004A4BD2" w:rsidRDefault="00452651" w:rsidP="004A4BD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A4BD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liaPrep™ RNA Cell Miniprep System Technical Manual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1E917B7F" w14:textId="148FBA84" w:rsidR="00452651" w:rsidRDefault="00452651" w:rsidP="00D079F3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romega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4E3B8B6E" w14:textId="23B7051E" w:rsidR="00452651" w:rsidRPr="00D079F3" w:rsidRDefault="00452651" w:rsidP="00D079F3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A4BD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Z6012</w:t>
            </w:r>
          </w:p>
        </w:tc>
      </w:tr>
      <w:tr w:rsidR="00452651" w:rsidRPr="005C3C0A" w14:paraId="1F556D60" w14:textId="3E6D8130" w:rsidTr="00452651">
        <w:trPr>
          <w:trHeight w:val="400"/>
        </w:trPr>
        <w:tc>
          <w:tcPr>
            <w:tcW w:w="4390" w:type="dxa"/>
            <w:shd w:val="clear" w:color="000000" w:fill="C5D9F1"/>
            <w:noWrap/>
            <w:vAlign w:val="bottom"/>
          </w:tcPr>
          <w:p w14:paraId="68CD5740" w14:textId="5A04418C" w:rsidR="00452651" w:rsidRPr="00D079F3" w:rsidRDefault="00452651" w:rsidP="00452651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647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vertAid</w:t>
            </w:r>
            <w:proofErr w:type="spellEnd"/>
            <w:r w:rsidRPr="0003647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First Strand cDNA</w:t>
            </w:r>
            <w:r w:rsidR="00B162E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3647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ynthesis Kit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2899317B" w14:textId="7268BFED" w:rsidR="00452651" w:rsidRDefault="00452651" w:rsidP="00452651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3647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hermo</w:t>
            </w:r>
            <w:r w:rsidR="00B162E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Fischer </w:t>
            </w:r>
            <w:r w:rsidRPr="0003647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cientific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180BFF7F" w14:textId="1AB750C2" w:rsidR="00452651" w:rsidRPr="00D079F3" w:rsidRDefault="00B162E9" w:rsidP="00452651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162E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1622</w:t>
            </w:r>
          </w:p>
        </w:tc>
      </w:tr>
      <w:tr w:rsidR="00452651" w:rsidRPr="005C3C0A" w14:paraId="01FD73A5" w14:textId="373692D1" w:rsidTr="00452651">
        <w:trPr>
          <w:trHeight w:val="400"/>
        </w:trPr>
        <w:tc>
          <w:tcPr>
            <w:tcW w:w="4390" w:type="dxa"/>
            <w:shd w:val="clear" w:color="000000" w:fill="C5D9F1"/>
            <w:noWrap/>
            <w:vAlign w:val="bottom"/>
          </w:tcPr>
          <w:p w14:paraId="2B51C53B" w14:textId="1AEA30C3" w:rsidR="00452651" w:rsidRPr="00D079F3" w:rsidRDefault="001A6CB7" w:rsidP="001A6CB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A6CB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YBR Green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-</w:t>
            </w:r>
            <w:r w:rsidRPr="00F0225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TPCR</w:t>
            </w:r>
            <w:r w:rsidRPr="001A6CB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Master Mix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7B083B9A" w14:textId="32885799" w:rsidR="00452651" w:rsidRDefault="00452651" w:rsidP="00452651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5265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EB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05E3749E" w14:textId="5B6D7927" w:rsidR="00452651" w:rsidRPr="00D079F3" w:rsidRDefault="00452651" w:rsidP="00452651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5265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3003E</w:t>
            </w:r>
          </w:p>
        </w:tc>
      </w:tr>
      <w:tr w:rsidR="001A6CB7" w:rsidRPr="005C3C0A" w14:paraId="28C4288F" w14:textId="77777777" w:rsidTr="00452651">
        <w:trPr>
          <w:trHeight w:val="400"/>
        </w:trPr>
        <w:tc>
          <w:tcPr>
            <w:tcW w:w="4390" w:type="dxa"/>
            <w:shd w:val="clear" w:color="000000" w:fill="C5D9F1"/>
            <w:noWrap/>
            <w:vAlign w:val="bottom"/>
          </w:tcPr>
          <w:p w14:paraId="321577F7" w14:textId="4E60E398" w:rsidR="001A6CB7" w:rsidRPr="00452651" w:rsidRDefault="00F02253" w:rsidP="00452651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0225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D8a+ T cell isolation kit 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7CA80349" w14:textId="4D50AA06" w:rsidR="001A6CB7" w:rsidRPr="00452651" w:rsidRDefault="00F02253" w:rsidP="00452651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0225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ltenyi Biotec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54930F70" w14:textId="55DED48E" w:rsidR="001A6CB7" w:rsidRPr="00452651" w:rsidRDefault="00F02253" w:rsidP="00452651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0225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0-104-075</w:t>
            </w:r>
          </w:p>
        </w:tc>
      </w:tr>
      <w:tr w:rsidR="00F02253" w:rsidRPr="005C3C0A" w14:paraId="6C51139C" w14:textId="77777777" w:rsidTr="00452651">
        <w:trPr>
          <w:trHeight w:val="400"/>
        </w:trPr>
        <w:tc>
          <w:tcPr>
            <w:tcW w:w="4390" w:type="dxa"/>
            <w:shd w:val="clear" w:color="000000" w:fill="C5D9F1"/>
            <w:noWrap/>
            <w:vAlign w:val="bottom"/>
          </w:tcPr>
          <w:p w14:paraId="3511BF95" w14:textId="5B88B331" w:rsidR="00F02253" w:rsidRPr="00F02253" w:rsidRDefault="00F02253" w:rsidP="00452651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  <w:r w:rsidRPr="00F0225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ouse T-activator CD3/CD28 </w:t>
            </w:r>
            <w:proofErr w:type="spellStart"/>
            <w:r w:rsidRPr="00F0225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ynabeads</w:t>
            </w:r>
            <w:proofErr w:type="spellEnd"/>
            <w:r w:rsidRPr="00F0225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04EF758C" w14:textId="24E85FBA" w:rsidR="00F02253" w:rsidRPr="00F02253" w:rsidRDefault="00F02253" w:rsidP="00452651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0225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hermo</w:t>
            </w:r>
            <w:proofErr w:type="spellEnd"/>
            <w:r w:rsidRPr="00F0225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Fishe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0225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cientific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717D3B19" w14:textId="4DFD7EEC" w:rsidR="00F02253" w:rsidRPr="00F02253" w:rsidRDefault="00F02253" w:rsidP="00452651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0225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456D</w:t>
            </w:r>
          </w:p>
        </w:tc>
      </w:tr>
    </w:tbl>
    <w:p w14:paraId="5E249AA5" w14:textId="77777777" w:rsidR="005D3829" w:rsidRDefault="005D3829">
      <w:pPr>
        <w:rPr>
          <w:lang w:val="en-US"/>
        </w:rPr>
      </w:pPr>
    </w:p>
    <w:p w14:paraId="2FE00CB7" w14:textId="1C35AD94" w:rsidR="00393DA3" w:rsidRPr="007E7095" w:rsidRDefault="007E7095" w:rsidP="007E7095">
      <w:pPr>
        <w:rPr>
          <w:b/>
          <w:bCs/>
          <w:lang w:val="en-US"/>
        </w:rPr>
      </w:pPr>
      <w:r w:rsidRPr="007E7095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3</w:t>
      </w:r>
      <w:r w:rsidRPr="007E7095">
        <w:rPr>
          <w:b/>
          <w:bCs/>
          <w:lang w:val="en-US"/>
        </w:rPr>
        <w:t xml:space="preserve"> 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4678"/>
        <w:gridCol w:w="1701"/>
      </w:tblGrid>
      <w:tr w:rsidR="004A4BD2" w:rsidRPr="005C3C0A" w14:paraId="17C0B8C0" w14:textId="77777777" w:rsidTr="001A6CB7">
        <w:trPr>
          <w:trHeight w:val="420"/>
        </w:trPr>
        <w:tc>
          <w:tcPr>
            <w:tcW w:w="7792" w:type="dxa"/>
            <w:gridSpan w:val="3"/>
            <w:shd w:val="clear" w:color="auto" w:fill="auto"/>
            <w:noWrap/>
            <w:vAlign w:val="bottom"/>
            <w:hideMark/>
          </w:tcPr>
          <w:p w14:paraId="7249E41A" w14:textId="62FE63BC" w:rsidR="004A4BD2" w:rsidRPr="005C3C0A" w:rsidRDefault="004A4BD2" w:rsidP="001F3A53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lang w:val="en-US"/>
              </w:rPr>
              <w:t>List of primers used for the VDJ recombination analysis</w:t>
            </w:r>
          </w:p>
        </w:tc>
      </w:tr>
      <w:tr w:rsidR="004A4BD2" w:rsidRPr="005C3C0A" w14:paraId="5ADFE0FF" w14:textId="77777777" w:rsidTr="001A6CB7">
        <w:trPr>
          <w:trHeight w:val="420"/>
        </w:trPr>
        <w:tc>
          <w:tcPr>
            <w:tcW w:w="1413" w:type="dxa"/>
            <w:shd w:val="clear" w:color="000000" w:fill="8DB4E2"/>
            <w:noWrap/>
            <w:vAlign w:val="bottom"/>
            <w:hideMark/>
          </w:tcPr>
          <w:p w14:paraId="577C689A" w14:textId="5CF437E5" w:rsidR="004A4BD2" w:rsidRPr="005C3C0A" w:rsidRDefault="00634A32" w:rsidP="001F3A53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34A3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Allele</w:t>
            </w:r>
          </w:p>
        </w:tc>
        <w:tc>
          <w:tcPr>
            <w:tcW w:w="4678" w:type="dxa"/>
            <w:shd w:val="clear" w:color="000000" w:fill="8DB4E2"/>
            <w:noWrap/>
            <w:vAlign w:val="bottom"/>
            <w:hideMark/>
          </w:tcPr>
          <w:p w14:paraId="5AC5C764" w14:textId="0005A6AF" w:rsidR="004A4BD2" w:rsidRPr="005C3C0A" w:rsidRDefault="00634A32" w:rsidP="001F3A5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rimer</w:t>
            </w:r>
            <w:r w:rsidR="00A5185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seq</w:t>
            </w:r>
          </w:p>
        </w:tc>
        <w:tc>
          <w:tcPr>
            <w:tcW w:w="1701" w:type="dxa"/>
            <w:shd w:val="clear" w:color="000000" w:fill="8DB4E2"/>
            <w:noWrap/>
            <w:vAlign w:val="bottom"/>
            <w:hideMark/>
          </w:tcPr>
          <w:p w14:paraId="707F334C" w14:textId="5EDF1933" w:rsidR="004A4BD2" w:rsidRPr="005C3C0A" w:rsidRDefault="00A5185D" w:rsidP="001F3A5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Direction</w:t>
            </w:r>
          </w:p>
        </w:tc>
      </w:tr>
      <w:tr w:rsidR="00A5185D" w:rsidRPr="005C3C0A" w14:paraId="464E7D2C" w14:textId="77777777" w:rsidTr="001A6CB7">
        <w:trPr>
          <w:trHeight w:val="400"/>
        </w:trPr>
        <w:tc>
          <w:tcPr>
            <w:tcW w:w="1413" w:type="dxa"/>
            <w:vMerge w:val="restart"/>
            <w:shd w:val="clear" w:color="000000" w:fill="C5D9F1"/>
            <w:noWrap/>
            <w:vAlign w:val="bottom"/>
          </w:tcPr>
          <w:p w14:paraId="59C7702D" w14:textId="04EB9453" w:rsidR="00A5185D" w:rsidRPr="005C3C0A" w:rsidRDefault="00A5185D" w:rsidP="007B6E2C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RP20</w:t>
            </w:r>
          </w:p>
        </w:tc>
        <w:tc>
          <w:tcPr>
            <w:tcW w:w="4678" w:type="dxa"/>
            <w:shd w:val="clear" w:color="000000" w:fill="C5D9F1"/>
            <w:noWrap/>
            <w:vAlign w:val="bottom"/>
          </w:tcPr>
          <w:p w14:paraId="53274A82" w14:textId="1D61B05F" w:rsidR="00A5185D" w:rsidRPr="005B0C8A" w:rsidRDefault="005B0C8A" w:rsidP="005B0C8A">
            <w:pPr>
              <w:pStyle w:val="NormalWeb"/>
            </w:pPr>
            <w:r>
              <w:rPr>
                <w:rFonts w:ascii="TimesNewRomanPSMT" w:hAnsi="TimesNewRomanPSMT"/>
                <w:sz w:val="18"/>
                <w:szCs w:val="18"/>
              </w:rPr>
              <w:t xml:space="preserve">GATTACCGCAGGAGGAGT 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2562471A" w14:textId="0C5A5B99" w:rsidR="00A5185D" w:rsidRPr="005C3C0A" w:rsidRDefault="00A5185D" w:rsidP="007B6E2C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WD</w:t>
            </w:r>
          </w:p>
        </w:tc>
      </w:tr>
      <w:tr w:rsidR="00A5185D" w:rsidRPr="005C3C0A" w14:paraId="5DC359B8" w14:textId="77777777" w:rsidTr="001A6CB7">
        <w:trPr>
          <w:trHeight w:val="400"/>
        </w:trPr>
        <w:tc>
          <w:tcPr>
            <w:tcW w:w="1413" w:type="dxa"/>
            <w:vMerge/>
            <w:tcBorders>
              <w:bottom w:val="single" w:sz="4" w:space="0" w:color="auto"/>
            </w:tcBorders>
            <w:shd w:val="clear" w:color="000000" w:fill="C5D9F1"/>
            <w:noWrap/>
            <w:vAlign w:val="bottom"/>
          </w:tcPr>
          <w:p w14:paraId="4C24DAD3" w14:textId="22045AB4" w:rsidR="00A5185D" w:rsidRDefault="00A5185D" w:rsidP="007B6E2C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000000" w:fill="C5D9F1"/>
            <w:noWrap/>
            <w:vAlign w:val="bottom"/>
          </w:tcPr>
          <w:p w14:paraId="3CEBA253" w14:textId="47B7E5E8" w:rsidR="00A5185D" w:rsidRPr="005B0C8A" w:rsidRDefault="005B0C8A" w:rsidP="005B0C8A">
            <w:pPr>
              <w:pStyle w:val="NormalWeb"/>
            </w:pPr>
            <w:r>
              <w:rPr>
                <w:rFonts w:ascii="TimesNewRomanPSMT" w:hAnsi="TimesNewRomanPSMT"/>
                <w:sz w:val="18"/>
                <w:szCs w:val="18"/>
              </w:rPr>
              <w:t xml:space="preserve">AGAACGGATGATTGGGAA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C5D9F1"/>
            <w:noWrap/>
            <w:vAlign w:val="bottom"/>
          </w:tcPr>
          <w:p w14:paraId="36BF238B" w14:textId="10CD3B1E" w:rsidR="00A5185D" w:rsidRPr="00297E8B" w:rsidRDefault="00A5185D" w:rsidP="007B6E2C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V</w:t>
            </w:r>
          </w:p>
        </w:tc>
      </w:tr>
      <w:tr w:rsidR="004A4BD2" w:rsidRPr="005C3C0A" w14:paraId="2CFD3DB7" w14:textId="77777777" w:rsidTr="001A6CB7">
        <w:trPr>
          <w:trHeight w:val="4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  <w:shd w:val="clear" w:color="000000" w:fill="C5D9F1"/>
            <w:noWrap/>
            <w:vAlign w:val="bottom"/>
          </w:tcPr>
          <w:p w14:paraId="2A55D9F6" w14:textId="2E6AABE4" w:rsidR="004A4BD2" w:rsidRPr="005C3C0A" w:rsidRDefault="00A5185D" w:rsidP="007B6E2C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5185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VH  7183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000000" w:fill="C5D9F1"/>
            <w:noWrap/>
            <w:vAlign w:val="bottom"/>
          </w:tcPr>
          <w:p w14:paraId="3A977E58" w14:textId="2451A93D" w:rsidR="004A4BD2" w:rsidRPr="00A5185D" w:rsidRDefault="00A5185D" w:rsidP="007B6E2C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5185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CG AAG CTT GTG GAG TCT GGG GGA GGC TTA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60D6D6D9" w14:textId="14DDD5A4" w:rsidR="004A4BD2" w:rsidRPr="005C3C0A" w:rsidRDefault="00A5185D" w:rsidP="007B6E2C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WD</w:t>
            </w:r>
          </w:p>
        </w:tc>
      </w:tr>
      <w:tr w:rsidR="004A4BD2" w:rsidRPr="00A5185D" w14:paraId="2814ECD9" w14:textId="77777777" w:rsidTr="001A6CB7">
        <w:trPr>
          <w:trHeight w:val="400"/>
        </w:trPr>
        <w:tc>
          <w:tcPr>
            <w:tcW w:w="1413" w:type="dxa"/>
            <w:tcBorders>
              <w:left w:val="single" w:sz="4" w:space="0" w:color="auto"/>
            </w:tcBorders>
            <w:shd w:val="clear" w:color="000000" w:fill="C5D9F1"/>
            <w:noWrap/>
            <w:vAlign w:val="bottom"/>
          </w:tcPr>
          <w:p w14:paraId="0A356B21" w14:textId="5FB5DDF0" w:rsidR="004A4BD2" w:rsidRPr="005C3C0A" w:rsidRDefault="00A5185D" w:rsidP="007B6E2C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5185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VH J-558</w:t>
            </w:r>
          </w:p>
        </w:tc>
        <w:tc>
          <w:tcPr>
            <w:tcW w:w="4678" w:type="dxa"/>
            <w:shd w:val="clear" w:color="000000" w:fill="C5D9F1"/>
            <w:noWrap/>
            <w:vAlign w:val="bottom"/>
          </w:tcPr>
          <w:p w14:paraId="3E5B75B4" w14:textId="46586CB3" w:rsidR="004A4BD2" w:rsidRPr="00A5185D" w:rsidRDefault="00A5185D" w:rsidP="007B6E2C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5185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CG AAG CTT ARG CCT RCT TCA GTG AAG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5BF5461" w14:textId="3FB23335" w:rsidR="004A4BD2" w:rsidRPr="00A5185D" w:rsidRDefault="00A5185D" w:rsidP="007B6E2C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WD</w:t>
            </w:r>
          </w:p>
        </w:tc>
      </w:tr>
      <w:tr w:rsidR="004A4BD2" w:rsidRPr="00A5185D" w14:paraId="0D3EC971" w14:textId="77777777" w:rsidTr="001A6CB7">
        <w:trPr>
          <w:trHeight w:val="400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C5D9F1"/>
            <w:noWrap/>
            <w:vAlign w:val="bottom"/>
          </w:tcPr>
          <w:p w14:paraId="45CF11FB" w14:textId="3E08E0C8" w:rsidR="004A4BD2" w:rsidRPr="00A5185D" w:rsidRDefault="00A5185D" w:rsidP="007B6E2C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5185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JH_3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000000" w:fill="C5D9F1"/>
            <w:noWrap/>
            <w:vAlign w:val="bottom"/>
          </w:tcPr>
          <w:p w14:paraId="33F19929" w14:textId="478715DB" w:rsidR="004A4BD2" w:rsidRPr="007E7095" w:rsidRDefault="00A5185D" w:rsidP="007B6E2C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7E7095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AGG CTC TGA CCC TAG ACA G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68D7E9A" w14:textId="6960C5BB" w:rsidR="004A4BD2" w:rsidRPr="00A5185D" w:rsidRDefault="00A5185D" w:rsidP="007B6E2C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5185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V</w:t>
            </w:r>
          </w:p>
        </w:tc>
      </w:tr>
      <w:tr w:rsidR="004A4BD2" w:rsidRPr="00A5185D" w14:paraId="237F8A0D" w14:textId="77777777" w:rsidTr="001A6CB7">
        <w:trPr>
          <w:trHeight w:val="400"/>
        </w:trPr>
        <w:tc>
          <w:tcPr>
            <w:tcW w:w="1413" w:type="dxa"/>
            <w:tcBorders>
              <w:top w:val="single" w:sz="4" w:space="0" w:color="auto"/>
            </w:tcBorders>
            <w:shd w:val="clear" w:color="000000" w:fill="C5D9F1"/>
            <w:noWrap/>
            <w:vAlign w:val="bottom"/>
          </w:tcPr>
          <w:p w14:paraId="3CC2B251" w14:textId="30E32901" w:rsidR="004A4BD2" w:rsidRPr="00A5185D" w:rsidRDefault="00BA6735" w:rsidP="007B6E2C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B6E2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kdeg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000000" w:fill="C5D9F1"/>
            <w:noWrap/>
            <w:vAlign w:val="bottom"/>
          </w:tcPr>
          <w:p w14:paraId="68AD5120" w14:textId="3A96FC94" w:rsidR="00BA6735" w:rsidRPr="007B6E2C" w:rsidRDefault="00BA6735" w:rsidP="007B6E2C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B6E2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GCTGC TTC AGT GGC AGT GGR TCW GGR A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C5D9F1"/>
            <w:noWrap/>
            <w:vAlign w:val="bottom"/>
          </w:tcPr>
          <w:p w14:paraId="5C0E166F" w14:textId="10142868" w:rsidR="004A4BD2" w:rsidRPr="00A5185D" w:rsidRDefault="00BA6735" w:rsidP="007B6E2C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WD</w:t>
            </w:r>
          </w:p>
        </w:tc>
      </w:tr>
      <w:tr w:rsidR="00BA6735" w:rsidRPr="00A5185D" w14:paraId="2D032B16" w14:textId="77777777" w:rsidTr="001A6CB7">
        <w:trPr>
          <w:trHeight w:val="400"/>
        </w:trPr>
        <w:tc>
          <w:tcPr>
            <w:tcW w:w="1413" w:type="dxa"/>
            <w:shd w:val="clear" w:color="000000" w:fill="C5D9F1"/>
            <w:noWrap/>
            <w:vAlign w:val="bottom"/>
          </w:tcPr>
          <w:p w14:paraId="6EDFD383" w14:textId="3D2FA39A" w:rsidR="00BA6735" w:rsidRPr="00A5185D" w:rsidRDefault="00BA6735" w:rsidP="007B6E2C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B6E2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Jk2AR</w:t>
            </w:r>
          </w:p>
        </w:tc>
        <w:tc>
          <w:tcPr>
            <w:tcW w:w="4678" w:type="dxa"/>
            <w:shd w:val="clear" w:color="000000" w:fill="C5D9F1"/>
            <w:noWrap/>
            <w:vAlign w:val="bottom"/>
          </w:tcPr>
          <w:p w14:paraId="1BC22AAC" w14:textId="2C978A0C" w:rsidR="00BA6735" w:rsidRPr="007B6E2C" w:rsidRDefault="007B6E2C" w:rsidP="007B6E2C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B6E2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TA GAC TTA GTG AAC AAG AGT TGA GAA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02EBD97C" w14:textId="6C848C58" w:rsidR="00BA6735" w:rsidRPr="00A5185D" w:rsidRDefault="00BA6735" w:rsidP="007B6E2C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644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V</w:t>
            </w:r>
          </w:p>
        </w:tc>
      </w:tr>
      <w:tr w:rsidR="00BA6735" w:rsidRPr="00A5185D" w14:paraId="12AC7531" w14:textId="77777777" w:rsidTr="001A6CB7">
        <w:trPr>
          <w:trHeight w:val="400"/>
        </w:trPr>
        <w:tc>
          <w:tcPr>
            <w:tcW w:w="1413" w:type="dxa"/>
            <w:shd w:val="clear" w:color="000000" w:fill="C5D9F1"/>
            <w:noWrap/>
            <w:vAlign w:val="bottom"/>
          </w:tcPr>
          <w:p w14:paraId="6D98B7F2" w14:textId="0B443737" w:rsidR="00BA6735" w:rsidRPr="00A5185D" w:rsidRDefault="00BA6735" w:rsidP="007B6E2C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B6E2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Jk5BR</w:t>
            </w:r>
          </w:p>
        </w:tc>
        <w:tc>
          <w:tcPr>
            <w:tcW w:w="4678" w:type="dxa"/>
            <w:shd w:val="clear" w:color="000000" w:fill="C5D9F1"/>
            <w:noWrap/>
            <w:vAlign w:val="bottom"/>
          </w:tcPr>
          <w:p w14:paraId="16D59E4D" w14:textId="61CCD576" w:rsidR="00BA6735" w:rsidRPr="007B6E2C" w:rsidRDefault="007B6E2C" w:rsidP="007B6E2C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B6E2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GT CAA CTG ATA ATG AGC CCT CTC</w:t>
            </w:r>
          </w:p>
        </w:tc>
        <w:tc>
          <w:tcPr>
            <w:tcW w:w="1701" w:type="dxa"/>
            <w:shd w:val="clear" w:color="000000" w:fill="C5D9F1"/>
            <w:noWrap/>
            <w:vAlign w:val="bottom"/>
          </w:tcPr>
          <w:p w14:paraId="1C26AC4B" w14:textId="3408F10C" w:rsidR="00BA6735" w:rsidRPr="00A5185D" w:rsidRDefault="00BA6735" w:rsidP="007B6E2C">
            <w:pPr>
              <w:pStyle w:val="muilistitem-root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644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V</w:t>
            </w:r>
          </w:p>
        </w:tc>
      </w:tr>
    </w:tbl>
    <w:p w14:paraId="4916759A" w14:textId="77777777" w:rsidR="007E7095" w:rsidRDefault="007E7095" w:rsidP="007E7095">
      <w:pPr>
        <w:rPr>
          <w:b/>
          <w:bCs/>
          <w:lang w:val="en-US"/>
        </w:rPr>
      </w:pPr>
    </w:p>
    <w:p w14:paraId="153BA486" w14:textId="4F9CD842" w:rsidR="002F7CF1" w:rsidRPr="007E7095" w:rsidRDefault="007E7095" w:rsidP="007E7095">
      <w:pPr>
        <w:rPr>
          <w:b/>
          <w:bCs/>
          <w:lang w:val="en-US"/>
        </w:rPr>
      </w:pPr>
      <w:r w:rsidRPr="007E7095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4</w:t>
      </w:r>
    </w:p>
    <w:tbl>
      <w:tblPr>
        <w:tblW w:w="7797" w:type="dxa"/>
        <w:tblLayout w:type="fixed"/>
        <w:tblLook w:val="04A0" w:firstRow="1" w:lastRow="0" w:firstColumn="1" w:lastColumn="0" w:noHBand="0" w:noVBand="1"/>
      </w:tblPr>
      <w:tblGrid>
        <w:gridCol w:w="1826"/>
        <w:gridCol w:w="2285"/>
        <w:gridCol w:w="2126"/>
        <w:gridCol w:w="1560"/>
      </w:tblGrid>
      <w:tr w:rsidR="00314010" w:rsidRPr="005C3C0A" w14:paraId="088F956B" w14:textId="77777777" w:rsidTr="0077420C">
        <w:trPr>
          <w:trHeight w:val="420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43F15F" w14:textId="4FC9250B" w:rsidR="00314010" w:rsidRPr="005C3C0A" w:rsidRDefault="00314010" w:rsidP="00314010">
            <w:pPr>
              <w:ind w:right="2159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2F7CF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List of primers used for the </w:t>
            </w:r>
            <w:proofErr w:type="spellStart"/>
            <w:r w:rsidRPr="002F7CF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qRT</w:t>
            </w:r>
            <w:proofErr w:type="spellEnd"/>
            <w:r w:rsidRPr="002F7CF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-PCR</w:t>
            </w:r>
          </w:p>
        </w:tc>
      </w:tr>
      <w:tr w:rsidR="00314010" w:rsidRPr="005C3C0A" w14:paraId="7EFF79A0" w14:textId="77777777" w:rsidTr="00314010">
        <w:trPr>
          <w:trHeight w:val="420"/>
        </w:trPr>
        <w:tc>
          <w:tcPr>
            <w:tcW w:w="1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DB4E2"/>
            <w:noWrap/>
            <w:vAlign w:val="bottom"/>
            <w:hideMark/>
          </w:tcPr>
          <w:p w14:paraId="0763DD6D" w14:textId="471172CE" w:rsidR="00314010" w:rsidRPr="005C3C0A" w:rsidRDefault="00314010" w:rsidP="001F3A5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Target</w:t>
            </w:r>
          </w:p>
        </w:tc>
        <w:tc>
          <w:tcPr>
            <w:tcW w:w="22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1D3250E1" w14:textId="7CA8B0B3" w:rsidR="00314010" w:rsidRPr="005C3C0A" w:rsidRDefault="00314010" w:rsidP="001F3A5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ssay Name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2E5576A5" w14:textId="45C124EB" w:rsidR="00314010" w:rsidRPr="005C3C0A" w:rsidRDefault="00314010" w:rsidP="001F3A5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Gene Globe I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1FB5668B" w14:textId="54E0A68E" w:rsidR="00314010" w:rsidRPr="005C3C0A" w:rsidRDefault="00314010" w:rsidP="001F3A5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F7CF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Manufacturer</w:t>
            </w:r>
          </w:p>
        </w:tc>
      </w:tr>
      <w:tr w:rsidR="00314010" w:rsidRPr="005C3C0A" w14:paraId="288E154D" w14:textId="77777777" w:rsidTr="00314010">
        <w:trPr>
          <w:trHeight w:val="40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5D9F1"/>
            <w:noWrap/>
            <w:vAlign w:val="bottom"/>
          </w:tcPr>
          <w:p w14:paraId="29E9F745" w14:textId="0B714FEB" w:rsidR="00314010" w:rsidRPr="00314010" w:rsidRDefault="00314010" w:rsidP="0031401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1401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Gapdh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FBFED8F" w14:textId="606FEC9E" w:rsidR="00314010" w:rsidRPr="00314010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m_Gapdh_3_S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109321B" w14:textId="40D55D50" w:rsidR="00314010" w:rsidRPr="00314010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T0165869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68D4279F" w14:textId="6742EACE" w:rsidR="00314010" w:rsidRPr="00314010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IAGEN</w:t>
            </w:r>
          </w:p>
        </w:tc>
      </w:tr>
      <w:tr w:rsidR="00314010" w:rsidRPr="005C3C0A" w14:paraId="566F210C" w14:textId="77777777" w:rsidTr="00314010">
        <w:trPr>
          <w:trHeight w:val="40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5D9F1"/>
            <w:noWrap/>
            <w:vAlign w:val="bottom"/>
          </w:tcPr>
          <w:p w14:paraId="6DD3FBBE" w14:textId="5D43F017" w:rsidR="00314010" w:rsidRPr="00314010" w:rsidRDefault="00314010" w:rsidP="0031401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D79a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86DA0E1" w14:textId="0312F2A6" w:rsidR="00314010" w:rsidRPr="00314010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m_Cd79a_1_S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0C1D77E" w14:textId="08F37E29" w:rsidR="00314010" w:rsidRPr="00314010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T000971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774CB13" w14:textId="1BBA6E9B" w:rsidR="00314010" w:rsidRPr="00314010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IAGEN</w:t>
            </w:r>
          </w:p>
        </w:tc>
      </w:tr>
      <w:tr w:rsidR="00314010" w:rsidRPr="005C3C0A" w14:paraId="7F601784" w14:textId="77777777" w:rsidTr="00314010">
        <w:trPr>
          <w:trHeight w:val="40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5D9F1"/>
            <w:noWrap/>
            <w:vAlign w:val="bottom"/>
          </w:tcPr>
          <w:p w14:paraId="0053B0C4" w14:textId="125E94B3" w:rsidR="00314010" w:rsidRPr="00314010" w:rsidRDefault="00314010" w:rsidP="0031401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D79b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5B0F5CB" w14:textId="5CFA9DD5" w:rsidR="00314010" w:rsidRPr="00314010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m_Cd79b_1_S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0D23522" w14:textId="1585E967" w:rsidR="00314010" w:rsidRPr="00314010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T0024366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6B4D06AE" w14:textId="47AE9FAC" w:rsidR="00314010" w:rsidRPr="00314010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IAGEN</w:t>
            </w:r>
          </w:p>
        </w:tc>
      </w:tr>
      <w:tr w:rsidR="00314010" w:rsidRPr="005C3C0A" w14:paraId="0DDF4F8A" w14:textId="77777777" w:rsidTr="00314010">
        <w:trPr>
          <w:trHeight w:val="40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5D9F1"/>
            <w:noWrap/>
            <w:vAlign w:val="bottom"/>
          </w:tcPr>
          <w:p w14:paraId="247316F2" w14:textId="03B665B7" w:rsidR="00314010" w:rsidRPr="00314010" w:rsidRDefault="00314010" w:rsidP="0031401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Pax5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6E43FC48" w14:textId="5AFD9382" w:rsidR="00314010" w:rsidRPr="00314010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m_Pax5_1_S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132431A" w14:textId="7322F19C" w:rsidR="00314010" w:rsidRPr="00314010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QT00174398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60FF935" w14:textId="11306FEA" w:rsidR="00314010" w:rsidRPr="00314010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IAGEN</w:t>
            </w:r>
          </w:p>
        </w:tc>
      </w:tr>
      <w:tr w:rsidR="00314010" w:rsidRPr="005C3C0A" w14:paraId="4C42DD47" w14:textId="77777777" w:rsidTr="00314010">
        <w:trPr>
          <w:trHeight w:val="40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5D9F1"/>
            <w:noWrap/>
            <w:vAlign w:val="bottom"/>
          </w:tcPr>
          <w:p w14:paraId="4AFB0DB7" w14:textId="7D7CBFA0" w:rsidR="00314010" w:rsidRPr="005C3C0A" w:rsidRDefault="00314010" w:rsidP="0031401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D19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C4A023F" w14:textId="42EBE4B9" w:rsidR="00314010" w:rsidRPr="005C3C0A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m_Cd19_1_S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5E44D96A" w14:textId="11A11440" w:rsidR="00314010" w:rsidRPr="005C3C0A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T001088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255AFFF" w14:textId="0A42231A" w:rsidR="00314010" w:rsidRPr="005C3C0A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IAGEN</w:t>
            </w:r>
          </w:p>
        </w:tc>
      </w:tr>
      <w:tr w:rsidR="00314010" w:rsidRPr="005C3C0A" w14:paraId="6DEDF43B" w14:textId="77777777" w:rsidTr="00314010">
        <w:trPr>
          <w:trHeight w:val="400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C2FC522" w14:textId="36817925" w:rsidR="00314010" w:rsidRPr="005C3C0A" w:rsidRDefault="00314010" w:rsidP="0031401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Itgam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FAA891D" w14:textId="6EB1E57C" w:rsidR="00314010" w:rsidRPr="005C3C0A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m_Itgam_1_S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C5AD642" w14:textId="13DC62F0" w:rsidR="00314010" w:rsidRPr="005C3C0A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T0015647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63DA68B5" w14:textId="26494DAD" w:rsidR="00314010" w:rsidRPr="005C3C0A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IAGEN</w:t>
            </w:r>
          </w:p>
        </w:tc>
      </w:tr>
      <w:tr w:rsidR="00314010" w:rsidRPr="005C3C0A" w14:paraId="6C7C9C1A" w14:textId="77777777" w:rsidTr="00314010">
        <w:trPr>
          <w:trHeight w:val="420"/>
        </w:trPr>
        <w:tc>
          <w:tcPr>
            <w:tcW w:w="18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</w:tcPr>
          <w:p w14:paraId="5CBF6C59" w14:textId="67CD1F22" w:rsidR="00314010" w:rsidRPr="005C3C0A" w:rsidRDefault="00314010" w:rsidP="0031401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sf1r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6AC8858" w14:textId="0324D37F" w:rsidR="00314010" w:rsidRPr="005C3C0A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m_Csf1r_1_S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3F77508" w14:textId="1E9BE243" w:rsidR="00314010" w:rsidRPr="005C3C0A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QT01055810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C6784B4" w14:textId="6535A649" w:rsidR="00314010" w:rsidRPr="005C3C0A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IAGEN</w:t>
            </w:r>
          </w:p>
        </w:tc>
      </w:tr>
      <w:tr w:rsidR="00314010" w:rsidRPr="005C3C0A" w14:paraId="6BD58817" w14:textId="77777777" w:rsidTr="00314010">
        <w:trPr>
          <w:trHeight w:val="42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</w:tcPr>
          <w:p w14:paraId="037D7015" w14:textId="133F3F04" w:rsidR="00314010" w:rsidRPr="005C3C0A" w:rsidRDefault="00314010" w:rsidP="0031401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D68</w:t>
            </w:r>
          </w:p>
        </w:tc>
        <w:tc>
          <w:tcPr>
            <w:tcW w:w="22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E4198FC" w14:textId="14921094" w:rsidR="00314010" w:rsidRPr="005C3C0A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m_Cd68_1_S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</w:tcPr>
          <w:p w14:paraId="35970710" w14:textId="6A0850B3" w:rsidR="00314010" w:rsidRPr="005C3C0A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T0025405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7DF6D2E4" w14:textId="56392073" w:rsidR="00314010" w:rsidRPr="005C3C0A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IAGEN</w:t>
            </w:r>
          </w:p>
        </w:tc>
      </w:tr>
      <w:tr w:rsidR="00314010" w:rsidRPr="005C3C0A" w14:paraId="6D35A2F4" w14:textId="77777777" w:rsidTr="00314010">
        <w:trPr>
          <w:trHeight w:val="42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</w:tcPr>
          <w:p w14:paraId="79D2C187" w14:textId="0FEBFD9D" w:rsidR="00314010" w:rsidRPr="00314010" w:rsidRDefault="00314010" w:rsidP="0031401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Emr1</w:t>
            </w:r>
          </w:p>
        </w:tc>
        <w:tc>
          <w:tcPr>
            <w:tcW w:w="22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5575CE5" w14:textId="314D49DE" w:rsidR="00314010" w:rsidRPr="00314010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m_Emr1_1_S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</w:tcPr>
          <w:p w14:paraId="2393729E" w14:textId="616643D1" w:rsidR="00314010" w:rsidRPr="00314010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T000996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6AA0DE6E" w14:textId="689EC520" w:rsidR="00314010" w:rsidRPr="00314010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IAGEN</w:t>
            </w:r>
          </w:p>
        </w:tc>
      </w:tr>
      <w:tr w:rsidR="00314010" w:rsidRPr="005C3C0A" w14:paraId="51AB4881" w14:textId="77777777" w:rsidTr="00314010">
        <w:trPr>
          <w:trHeight w:val="420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5D9F1"/>
            <w:noWrap/>
            <w:vAlign w:val="bottom"/>
          </w:tcPr>
          <w:p w14:paraId="3DB95CD5" w14:textId="13FC9E34" w:rsidR="00314010" w:rsidRPr="005C3C0A" w:rsidRDefault="00314010" w:rsidP="0031401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Rag2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B2B2A54" w14:textId="75CAF138" w:rsidR="00314010" w:rsidRPr="005C3C0A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m_Rag2_1_S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2038EEB" w14:textId="0594D587" w:rsidR="00314010" w:rsidRPr="005C3C0A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T002534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D8E7BE7" w14:textId="6410CC88" w:rsidR="00314010" w:rsidRPr="005C3C0A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IAGEN</w:t>
            </w:r>
          </w:p>
        </w:tc>
      </w:tr>
      <w:tr w:rsidR="00314010" w:rsidRPr="005C3C0A" w14:paraId="4B373BB6" w14:textId="77777777" w:rsidTr="00314010">
        <w:trPr>
          <w:trHeight w:val="420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3095A13" w14:textId="5D4DE111" w:rsidR="00314010" w:rsidRPr="005C3C0A" w:rsidRDefault="00314010" w:rsidP="0031401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Foxo1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08D1633F" w14:textId="07EE8232" w:rsidR="00314010" w:rsidRPr="005C3C0A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m_Foxo1_1_S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63D92148" w14:textId="64057BF9" w:rsidR="00314010" w:rsidRPr="005C3C0A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T0011618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1BDEA63E" w14:textId="15AD6466" w:rsidR="00314010" w:rsidRPr="005C3C0A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IAGEN</w:t>
            </w:r>
          </w:p>
        </w:tc>
      </w:tr>
      <w:tr w:rsidR="00314010" w:rsidRPr="005C3C0A" w14:paraId="4064B1E4" w14:textId="77777777" w:rsidTr="00314010">
        <w:trPr>
          <w:trHeight w:val="400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20FA9088" w14:textId="0FC04184" w:rsidR="00314010" w:rsidRPr="005C3C0A" w:rsidRDefault="00314010" w:rsidP="00314010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Ebf1 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7877BF6" w14:textId="42879208" w:rsidR="00314010" w:rsidRPr="005C3C0A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m_Ebf1_1_S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33AB5BF1" w14:textId="65FA056F" w:rsidR="00314010" w:rsidRPr="005C3C0A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T0014288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14:paraId="4FF302A5" w14:textId="4296A174" w:rsidR="00314010" w:rsidRPr="005C3C0A" w:rsidRDefault="00314010" w:rsidP="003140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1401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IAGEN</w:t>
            </w:r>
          </w:p>
        </w:tc>
      </w:tr>
    </w:tbl>
    <w:p w14:paraId="66F47546" w14:textId="77777777" w:rsidR="002F7CF1" w:rsidRPr="00314010" w:rsidRDefault="002F7CF1" w:rsidP="00D079F3">
      <w:pPr>
        <w:rPr>
          <w:rFonts w:ascii="Arial" w:hAnsi="Arial" w:cs="Arial"/>
          <w:color w:val="000000" w:themeColor="text1"/>
          <w:sz w:val="16"/>
          <w:szCs w:val="16"/>
          <w:lang w:val="en-US"/>
        </w:rPr>
      </w:pPr>
    </w:p>
    <w:p w14:paraId="018B4F09" w14:textId="77777777" w:rsidR="00AF5B20" w:rsidRPr="005C3C0A" w:rsidRDefault="00AF5B20" w:rsidP="004A4BD2">
      <w:pPr>
        <w:rPr>
          <w:lang w:val="en-US"/>
        </w:rPr>
      </w:pPr>
    </w:p>
    <w:sectPr w:rsidR="00AF5B20" w:rsidRPr="005C3C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MT">
    <w:altName w:val="Arial"/>
    <w:panose1 w:val="020B0604020202020204"/>
    <w:charset w:val="00"/>
    <w:family w:val="roman"/>
    <w:pitch w:val="default"/>
  </w:font>
  <w:font w:name="TimesNewRomanPSMT">
    <w:altName w:val="Yu Gothic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3637A5"/>
    <w:multiLevelType w:val="multilevel"/>
    <w:tmpl w:val="DF323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442000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C0A"/>
    <w:rsid w:val="0003647A"/>
    <w:rsid w:val="000C2829"/>
    <w:rsid w:val="00137CD6"/>
    <w:rsid w:val="001A6CB7"/>
    <w:rsid w:val="001B7880"/>
    <w:rsid w:val="00297E8B"/>
    <w:rsid w:val="002F7CF1"/>
    <w:rsid w:val="00314010"/>
    <w:rsid w:val="00393DA3"/>
    <w:rsid w:val="00452651"/>
    <w:rsid w:val="004571B9"/>
    <w:rsid w:val="004653D2"/>
    <w:rsid w:val="00481221"/>
    <w:rsid w:val="004A4BD2"/>
    <w:rsid w:val="00526952"/>
    <w:rsid w:val="005B0C8A"/>
    <w:rsid w:val="005C3C0A"/>
    <w:rsid w:val="005D3829"/>
    <w:rsid w:val="0061265E"/>
    <w:rsid w:val="00634A32"/>
    <w:rsid w:val="00641891"/>
    <w:rsid w:val="007B6E2C"/>
    <w:rsid w:val="007E7095"/>
    <w:rsid w:val="00805A3D"/>
    <w:rsid w:val="008118AB"/>
    <w:rsid w:val="00914D0E"/>
    <w:rsid w:val="00974F17"/>
    <w:rsid w:val="009C32CD"/>
    <w:rsid w:val="009D188E"/>
    <w:rsid w:val="00A5185D"/>
    <w:rsid w:val="00A70F63"/>
    <w:rsid w:val="00AF5B20"/>
    <w:rsid w:val="00B162E9"/>
    <w:rsid w:val="00B42675"/>
    <w:rsid w:val="00B94D8B"/>
    <w:rsid w:val="00BA6735"/>
    <w:rsid w:val="00BF2AA7"/>
    <w:rsid w:val="00C22D8D"/>
    <w:rsid w:val="00C456CF"/>
    <w:rsid w:val="00C80F0F"/>
    <w:rsid w:val="00D079F3"/>
    <w:rsid w:val="00E128C0"/>
    <w:rsid w:val="00E21D03"/>
    <w:rsid w:val="00F02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CCC70E"/>
  <w15:chartTrackingRefBased/>
  <w15:docId w15:val="{EE1428D8-CD8A-654C-86B6-663F11A9C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3D2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C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C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C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C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C3C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C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C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C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C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C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C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C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C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5C3C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C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C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C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C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C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C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C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C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C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C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C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C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C0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C3C0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3C0A"/>
    <w:rPr>
      <w:color w:val="800080"/>
      <w:u w:val="single"/>
    </w:rPr>
  </w:style>
  <w:style w:type="paragraph" w:customStyle="1" w:styleId="msonormal0">
    <w:name w:val="msonormal"/>
    <w:basedOn w:val="Normal"/>
    <w:rsid w:val="005C3C0A"/>
    <w:pPr>
      <w:spacing w:before="100" w:beforeAutospacing="1" w:after="100" w:afterAutospacing="1"/>
    </w:pPr>
  </w:style>
  <w:style w:type="paragraph" w:customStyle="1" w:styleId="xl76">
    <w:name w:val="xl76"/>
    <w:basedOn w:val="Normal"/>
    <w:rsid w:val="005C3C0A"/>
    <w:pPr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77">
    <w:name w:val="xl77"/>
    <w:basedOn w:val="Normal"/>
    <w:rsid w:val="005C3C0A"/>
    <w:pPr>
      <w:spacing w:before="100" w:beforeAutospacing="1" w:after="100" w:afterAutospacing="1"/>
    </w:pPr>
    <w:rPr>
      <w:b/>
      <w:bCs/>
      <w:color w:val="000000"/>
      <w:sz w:val="30"/>
      <w:szCs w:val="30"/>
    </w:rPr>
  </w:style>
  <w:style w:type="paragraph" w:customStyle="1" w:styleId="xl78">
    <w:name w:val="xl78"/>
    <w:basedOn w:val="Normal"/>
    <w:rsid w:val="005C3C0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8DB4E2"/>
      <w:spacing w:before="100" w:beforeAutospacing="1" w:after="100" w:afterAutospacing="1"/>
    </w:pPr>
    <w:rPr>
      <w:b/>
      <w:bCs/>
      <w:color w:val="000000"/>
      <w:sz w:val="30"/>
      <w:szCs w:val="30"/>
    </w:rPr>
  </w:style>
  <w:style w:type="paragraph" w:customStyle="1" w:styleId="xl79">
    <w:name w:val="xl79"/>
    <w:basedOn w:val="Normal"/>
    <w:rsid w:val="005C3C0A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/>
    </w:pPr>
    <w:rPr>
      <w:b/>
      <w:bCs/>
      <w:color w:val="000000"/>
      <w:sz w:val="30"/>
      <w:szCs w:val="30"/>
    </w:rPr>
  </w:style>
  <w:style w:type="paragraph" w:customStyle="1" w:styleId="xl80">
    <w:name w:val="xl80"/>
    <w:basedOn w:val="Normal"/>
    <w:rsid w:val="005C3C0A"/>
    <w:pPr>
      <w:pBdr>
        <w:top w:val="single" w:sz="8" w:space="0" w:color="auto"/>
        <w:bottom w:val="single" w:sz="8" w:space="0" w:color="auto"/>
      </w:pBdr>
      <w:shd w:val="clear" w:color="000000" w:fill="8DB4E2"/>
      <w:spacing w:before="100" w:beforeAutospacing="1" w:after="100" w:afterAutospacing="1"/>
    </w:pPr>
    <w:rPr>
      <w:b/>
      <w:bCs/>
      <w:sz w:val="30"/>
      <w:szCs w:val="30"/>
    </w:rPr>
  </w:style>
  <w:style w:type="paragraph" w:customStyle="1" w:styleId="xl81">
    <w:name w:val="xl81"/>
    <w:basedOn w:val="Normal"/>
    <w:rsid w:val="005C3C0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/>
    </w:pPr>
    <w:rPr>
      <w:b/>
      <w:bCs/>
      <w:color w:val="000000"/>
      <w:sz w:val="30"/>
      <w:szCs w:val="30"/>
    </w:rPr>
  </w:style>
  <w:style w:type="paragraph" w:customStyle="1" w:styleId="xl82">
    <w:name w:val="xl82"/>
    <w:basedOn w:val="Normal"/>
    <w:rsid w:val="005C3C0A"/>
    <w:pPr>
      <w:pBdr>
        <w:top w:val="single" w:sz="8" w:space="0" w:color="auto"/>
        <w:bottom w:val="single" w:sz="8" w:space="0" w:color="auto"/>
      </w:pBdr>
      <w:shd w:val="clear" w:color="000000" w:fill="8DB4E2"/>
      <w:spacing w:before="100" w:beforeAutospacing="1" w:after="100" w:afterAutospacing="1"/>
    </w:pPr>
    <w:rPr>
      <w:b/>
      <w:bCs/>
      <w:color w:val="000000"/>
      <w:sz w:val="30"/>
      <w:szCs w:val="30"/>
    </w:rPr>
  </w:style>
  <w:style w:type="paragraph" w:customStyle="1" w:styleId="xl83">
    <w:name w:val="xl83"/>
    <w:basedOn w:val="Normal"/>
    <w:rsid w:val="005C3C0A"/>
    <w:pPr>
      <w:pBdr>
        <w:top w:val="single" w:sz="8" w:space="0" w:color="auto"/>
        <w:bottom w:val="single" w:sz="8" w:space="0" w:color="auto"/>
      </w:pBdr>
      <w:shd w:val="clear" w:color="000000" w:fill="8DB4E2"/>
      <w:spacing w:before="100" w:beforeAutospacing="1" w:after="100" w:afterAutospacing="1"/>
    </w:pPr>
    <w:rPr>
      <w:b/>
      <w:bCs/>
      <w:color w:val="000000"/>
      <w:sz w:val="30"/>
      <w:szCs w:val="30"/>
    </w:rPr>
  </w:style>
  <w:style w:type="paragraph" w:customStyle="1" w:styleId="xl84">
    <w:name w:val="xl84"/>
    <w:basedOn w:val="Normal"/>
    <w:rsid w:val="005C3C0A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/>
    </w:pPr>
    <w:rPr>
      <w:b/>
      <w:bCs/>
      <w:color w:val="000000"/>
      <w:sz w:val="30"/>
      <w:szCs w:val="30"/>
    </w:rPr>
  </w:style>
  <w:style w:type="paragraph" w:customStyle="1" w:styleId="xl85">
    <w:name w:val="xl85"/>
    <w:basedOn w:val="Normal"/>
    <w:rsid w:val="005C3C0A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86">
    <w:name w:val="xl86"/>
    <w:basedOn w:val="Normal"/>
    <w:rsid w:val="005C3C0A"/>
    <w:pPr>
      <w:pBdr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FF0000"/>
      <w:sz w:val="30"/>
      <w:szCs w:val="30"/>
    </w:rPr>
  </w:style>
  <w:style w:type="paragraph" w:customStyle="1" w:styleId="xl87">
    <w:name w:val="xl87"/>
    <w:basedOn w:val="Normal"/>
    <w:rsid w:val="005C3C0A"/>
    <w:pPr>
      <w:pBdr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88">
    <w:name w:val="xl88"/>
    <w:basedOn w:val="Normal"/>
    <w:rsid w:val="005C3C0A"/>
    <w:pPr>
      <w:pBdr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89">
    <w:name w:val="xl89"/>
    <w:basedOn w:val="Normal"/>
    <w:rsid w:val="005C3C0A"/>
    <w:pPr>
      <w:pBdr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90">
    <w:name w:val="xl90"/>
    <w:basedOn w:val="Normal"/>
    <w:rsid w:val="005C3C0A"/>
    <w:pPr>
      <w:pBdr>
        <w:bottom w:val="single" w:sz="4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91">
    <w:name w:val="xl91"/>
    <w:basedOn w:val="Normal"/>
    <w:rsid w:val="005C3C0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92">
    <w:name w:val="xl92"/>
    <w:basedOn w:val="Normal"/>
    <w:rsid w:val="005C3C0A"/>
    <w:pPr>
      <w:pBdr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660066"/>
      <w:sz w:val="30"/>
      <w:szCs w:val="30"/>
    </w:rPr>
  </w:style>
  <w:style w:type="paragraph" w:customStyle="1" w:styleId="xl93">
    <w:name w:val="xl93"/>
    <w:basedOn w:val="Normal"/>
    <w:rsid w:val="005C3C0A"/>
    <w:pPr>
      <w:pBdr>
        <w:left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94">
    <w:name w:val="xl94"/>
    <w:basedOn w:val="Normal"/>
    <w:rsid w:val="005C3C0A"/>
    <w:pPr>
      <w:pBdr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49C61B"/>
      <w:sz w:val="30"/>
      <w:szCs w:val="30"/>
    </w:rPr>
  </w:style>
  <w:style w:type="paragraph" w:customStyle="1" w:styleId="xl95">
    <w:name w:val="xl95"/>
    <w:basedOn w:val="Normal"/>
    <w:rsid w:val="005C3C0A"/>
    <w:pPr>
      <w:pBdr>
        <w:right w:val="single" w:sz="4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96">
    <w:name w:val="xl96"/>
    <w:basedOn w:val="Normal"/>
    <w:rsid w:val="005C3C0A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97">
    <w:name w:val="xl97"/>
    <w:basedOn w:val="Normal"/>
    <w:rsid w:val="005C3C0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49C61B"/>
      <w:sz w:val="30"/>
      <w:szCs w:val="30"/>
    </w:rPr>
  </w:style>
  <w:style w:type="paragraph" w:customStyle="1" w:styleId="xl98">
    <w:name w:val="xl98"/>
    <w:basedOn w:val="Normal"/>
    <w:rsid w:val="005C3C0A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99">
    <w:name w:val="xl99"/>
    <w:basedOn w:val="Normal"/>
    <w:rsid w:val="005C3C0A"/>
    <w:pPr>
      <w:pBdr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00">
    <w:name w:val="xl100"/>
    <w:basedOn w:val="Normal"/>
    <w:rsid w:val="005C3C0A"/>
    <w:pPr>
      <w:pBdr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01">
    <w:name w:val="xl101"/>
    <w:basedOn w:val="Normal"/>
    <w:rsid w:val="005C3C0A"/>
    <w:pPr>
      <w:pBdr>
        <w:left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02">
    <w:name w:val="xl102"/>
    <w:basedOn w:val="Normal"/>
    <w:rsid w:val="005C3C0A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660066"/>
      <w:sz w:val="30"/>
      <w:szCs w:val="30"/>
    </w:rPr>
  </w:style>
  <w:style w:type="paragraph" w:customStyle="1" w:styleId="xl103">
    <w:name w:val="xl103"/>
    <w:basedOn w:val="Normal"/>
    <w:rsid w:val="005C3C0A"/>
    <w:pPr>
      <w:pBdr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04">
    <w:name w:val="xl104"/>
    <w:basedOn w:val="Normal"/>
    <w:rsid w:val="005C3C0A"/>
    <w:pPr>
      <w:pBdr>
        <w:bottom w:val="single" w:sz="8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05">
    <w:name w:val="xl105"/>
    <w:basedOn w:val="Normal"/>
    <w:rsid w:val="005C3C0A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06">
    <w:name w:val="xl106"/>
    <w:basedOn w:val="Normal"/>
    <w:rsid w:val="005C3C0A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07">
    <w:name w:val="xl107"/>
    <w:basedOn w:val="Normal"/>
    <w:rsid w:val="005C3C0A"/>
    <w:pPr>
      <w:pBdr>
        <w:bottom w:val="single" w:sz="8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08">
    <w:name w:val="xl108"/>
    <w:basedOn w:val="Normal"/>
    <w:rsid w:val="005C3C0A"/>
    <w:pPr>
      <w:pBdr>
        <w:left w:val="single" w:sz="8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09">
    <w:name w:val="xl109"/>
    <w:basedOn w:val="Normal"/>
    <w:rsid w:val="005C3C0A"/>
    <w:pPr>
      <w:pBdr>
        <w:left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49C61B"/>
      <w:sz w:val="30"/>
      <w:szCs w:val="30"/>
    </w:rPr>
  </w:style>
  <w:style w:type="paragraph" w:customStyle="1" w:styleId="xl110">
    <w:name w:val="xl110"/>
    <w:basedOn w:val="Normal"/>
    <w:rsid w:val="005C3C0A"/>
    <w:pPr>
      <w:pBdr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11">
    <w:name w:val="xl111"/>
    <w:basedOn w:val="Normal"/>
    <w:rsid w:val="005C3C0A"/>
    <w:pPr>
      <w:pBdr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12">
    <w:name w:val="xl112"/>
    <w:basedOn w:val="Normal"/>
    <w:rsid w:val="005C3C0A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13">
    <w:name w:val="xl113"/>
    <w:basedOn w:val="Normal"/>
    <w:rsid w:val="005C3C0A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538DD5"/>
      <w:sz w:val="30"/>
      <w:szCs w:val="30"/>
    </w:rPr>
  </w:style>
  <w:style w:type="paragraph" w:customStyle="1" w:styleId="xl114">
    <w:name w:val="xl114"/>
    <w:basedOn w:val="Normal"/>
    <w:rsid w:val="005C3C0A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15">
    <w:name w:val="xl115"/>
    <w:basedOn w:val="Normal"/>
    <w:rsid w:val="005C3C0A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16">
    <w:name w:val="xl116"/>
    <w:basedOn w:val="Normal"/>
    <w:rsid w:val="005C3C0A"/>
    <w:pPr>
      <w:pBdr>
        <w:top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17">
    <w:name w:val="xl117"/>
    <w:basedOn w:val="Normal"/>
    <w:rsid w:val="005C3C0A"/>
    <w:pPr>
      <w:pBdr>
        <w:left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18">
    <w:name w:val="xl118"/>
    <w:basedOn w:val="Normal"/>
    <w:rsid w:val="005C3C0A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19">
    <w:name w:val="xl119"/>
    <w:basedOn w:val="Normal"/>
    <w:rsid w:val="005C3C0A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20">
    <w:name w:val="xl120"/>
    <w:basedOn w:val="Normal"/>
    <w:rsid w:val="005C3C0A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60497A"/>
      <w:sz w:val="30"/>
      <w:szCs w:val="30"/>
    </w:rPr>
  </w:style>
  <w:style w:type="paragraph" w:customStyle="1" w:styleId="xl121">
    <w:name w:val="xl121"/>
    <w:basedOn w:val="Normal"/>
    <w:rsid w:val="005C3C0A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22">
    <w:name w:val="xl122"/>
    <w:basedOn w:val="Normal"/>
    <w:rsid w:val="005C3C0A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23">
    <w:name w:val="xl123"/>
    <w:basedOn w:val="Normal"/>
    <w:rsid w:val="005C3C0A"/>
    <w:pPr>
      <w:pBdr>
        <w:left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24">
    <w:name w:val="xl124"/>
    <w:basedOn w:val="Normal"/>
    <w:rsid w:val="005C3C0A"/>
    <w:pPr>
      <w:pBdr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60497A"/>
      <w:sz w:val="30"/>
      <w:szCs w:val="30"/>
    </w:rPr>
  </w:style>
  <w:style w:type="paragraph" w:customStyle="1" w:styleId="xl125">
    <w:name w:val="xl125"/>
    <w:basedOn w:val="Normal"/>
    <w:rsid w:val="005C3C0A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26">
    <w:name w:val="xl126"/>
    <w:basedOn w:val="Normal"/>
    <w:rsid w:val="005C3C0A"/>
    <w:pPr>
      <w:pBdr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FF0000"/>
      <w:sz w:val="30"/>
      <w:szCs w:val="30"/>
    </w:rPr>
  </w:style>
  <w:style w:type="paragraph" w:customStyle="1" w:styleId="xl127">
    <w:name w:val="xl127"/>
    <w:basedOn w:val="Normal"/>
    <w:rsid w:val="005C3C0A"/>
    <w:pPr>
      <w:pBdr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28">
    <w:name w:val="xl128"/>
    <w:basedOn w:val="Normal"/>
    <w:rsid w:val="005C3C0A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29">
    <w:name w:val="xl129"/>
    <w:basedOn w:val="Normal"/>
    <w:rsid w:val="005C3C0A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30">
    <w:name w:val="xl130"/>
    <w:basedOn w:val="Normal"/>
    <w:rsid w:val="005C3C0A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31">
    <w:name w:val="xl131"/>
    <w:basedOn w:val="Normal"/>
    <w:rsid w:val="005C3C0A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32">
    <w:name w:val="xl132"/>
    <w:basedOn w:val="Normal"/>
    <w:rsid w:val="005C3C0A"/>
    <w:pPr>
      <w:pBdr>
        <w:top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33">
    <w:name w:val="xl133"/>
    <w:basedOn w:val="Normal"/>
    <w:rsid w:val="005C3C0A"/>
    <w:pPr>
      <w:pBdr>
        <w:top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34">
    <w:name w:val="xl134"/>
    <w:basedOn w:val="Normal"/>
    <w:rsid w:val="005C3C0A"/>
    <w:pPr>
      <w:pBdr>
        <w:left w:val="single" w:sz="8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35">
    <w:name w:val="xl135"/>
    <w:basedOn w:val="Normal"/>
    <w:rsid w:val="005C3C0A"/>
    <w:pPr>
      <w:pBdr>
        <w:left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FF6600"/>
      <w:sz w:val="30"/>
      <w:szCs w:val="30"/>
    </w:rPr>
  </w:style>
  <w:style w:type="paragraph" w:customStyle="1" w:styleId="xl136">
    <w:name w:val="xl136"/>
    <w:basedOn w:val="Normal"/>
    <w:rsid w:val="005C3C0A"/>
    <w:pPr>
      <w:pBdr>
        <w:top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37">
    <w:name w:val="xl137"/>
    <w:basedOn w:val="Normal"/>
    <w:rsid w:val="005C3C0A"/>
    <w:pPr>
      <w:pBdr>
        <w:top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38">
    <w:name w:val="xl138"/>
    <w:basedOn w:val="Normal"/>
    <w:rsid w:val="005C3C0A"/>
    <w:pPr>
      <w:pBdr>
        <w:top w:val="single" w:sz="8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39">
    <w:name w:val="xl139"/>
    <w:basedOn w:val="Normal"/>
    <w:rsid w:val="005C3C0A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40">
    <w:name w:val="xl140"/>
    <w:basedOn w:val="Normal"/>
    <w:rsid w:val="005C3C0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660066"/>
      <w:sz w:val="30"/>
      <w:szCs w:val="30"/>
    </w:rPr>
  </w:style>
  <w:style w:type="paragraph" w:customStyle="1" w:styleId="xl141">
    <w:name w:val="xl141"/>
    <w:basedOn w:val="Normal"/>
    <w:rsid w:val="005C3C0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42">
    <w:name w:val="xl142"/>
    <w:basedOn w:val="Normal"/>
    <w:rsid w:val="005C3C0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43">
    <w:name w:val="xl143"/>
    <w:basedOn w:val="Normal"/>
    <w:rsid w:val="005C3C0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44">
    <w:name w:val="xl144"/>
    <w:basedOn w:val="Normal"/>
    <w:rsid w:val="005C3C0A"/>
    <w:pPr>
      <w:pBdr>
        <w:top w:val="single" w:sz="4" w:space="0" w:color="auto"/>
        <w:bottom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45">
    <w:name w:val="xl145"/>
    <w:basedOn w:val="Normal"/>
    <w:rsid w:val="005C3C0A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49C61B"/>
      <w:sz w:val="30"/>
      <w:szCs w:val="30"/>
    </w:rPr>
  </w:style>
  <w:style w:type="paragraph" w:customStyle="1" w:styleId="xl146">
    <w:name w:val="xl146"/>
    <w:basedOn w:val="Normal"/>
    <w:rsid w:val="005C3C0A"/>
    <w:pPr>
      <w:pBdr>
        <w:left w:val="single" w:sz="8" w:space="0" w:color="auto"/>
        <w:bottom w:val="single" w:sz="4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47">
    <w:name w:val="xl147"/>
    <w:basedOn w:val="Normal"/>
    <w:rsid w:val="005C3C0A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660066"/>
      <w:sz w:val="30"/>
      <w:szCs w:val="30"/>
    </w:rPr>
  </w:style>
  <w:style w:type="paragraph" w:customStyle="1" w:styleId="xl148">
    <w:name w:val="xl148"/>
    <w:basedOn w:val="Normal"/>
    <w:rsid w:val="005C3C0A"/>
    <w:pPr>
      <w:pBdr>
        <w:bottom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49">
    <w:name w:val="xl149"/>
    <w:basedOn w:val="Normal"/>
    <w:rsid w:val="005C3C0A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49C61B"/>
      <w:sz w:val="30"/>
      <w:szCs w:val="30"/>
    </w:rPr>
  </w:style>
  <w:style w:type="paragraph" w:customStyle="1" w:styleId="xl150">
    <w:name w:val="xl150"/>
    <w:basedOn w:val="Normal"/>
    <w:rsid w:val="005C3C0A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FFFF00"/>
      <w:sz w:val="30"/>
      <w:szCs w:val="30"/>
    </w:rPr>
  </w:style>
  <w:style w:type="paragraph" w:customStyle="1" w:styleId="xl151">
    <w:name w:val="xl151"/>
    <w:basedOn w:val="Normal"/>
    <w:rsid w:val="005C3C0A"/>
    <w:pP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52">
    <w:name w:val="xl152"/>
    <w:basedOn w:val="Normal"/>
    <w:rsid w:val="005C3C0A"/>
    <w:pPr>
      <w:pBdr>
        <w:left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975B2B"/>
      <w:sz w:val="30"/>
      <w:szCs w:val="30"/>
    </w:rPr>
  </w:style>
  <w:style w:type="paragraph" w:customStyle="1" w:styleId="xl153">
    <w:name w:val="xl153"/>
    <w:basedOn w:val="Normal"/>
    <w:rsid w:val="005C3C0A"/>
    <w:pPr>
      <w:pBdr>
        <w:top w:val="single" w:sz="4" w:space="0" w:color="auto"/>
        <w:left w:val="single" w:sz="8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54">
    <w:name w:val="xl154"/>
    <w:basedOn w:val="Normal"/>
    <w:rsid w:val="005C3C0A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975B2B"/>
      <w:sz w:val="30"/>
      <w:szCs w:val="30"/>
    </w:rPr>
  </w:style>
  <w:style w:type="paragraph" w:customStyle="1" w:styleId="xl155">
    <w:name w:val="xl155"/>
    <w:basedOn w:val="Normal"/>
    <w:rsid w:val="005C3C0A"/>
    <w:pPr>
      <w:pBdr>
        <w:top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56">
    <w:name w:val="xl156"/>
    <w:basedOn w:val="Normal"/>
    <w:rsid w:val="005C3C0A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57">
    <w:name w:val="xl157"/>
    <w:basedOn w:val="Normal"/>
    <w:rsid w:val="005C3C0A"/>
    <w:pPr>
      <w:pBdr>
        <w:top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58">
    <w:name w:val="xl158"/>
    <w:basedOn w:val="Normal"/>
    <w:rsid w:val="005C3C0A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59">
    <w:name w:val="xl159"/>
    <w:basedOn w:val="Normal"/>
    <w:rsid w:val="005C3C0A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sz w:val="28"/>
      <w:szCs w:val="28"/>
    </w:rPr>
  </w:style>
  <w:style w:type="paragraph" w:customStyle="1" w:styleId="xl160">
    <w:name w:val="xl160"/>
    <w:basedOn w:val="Normal"/>
    <w:rsid w:val="005C3C0A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61">
    <w:name w:val="xl161"/>
    <w:basedOn w:val="Normal"/>
    <w:rsid w:val="005C3C0A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C9C61"/>
      <w:sz w:val="30"/>
      <w:szCs w:val="30"/>
    </w:rPr>
  </w:style>
  <w:style w:type="paragraph" w:customStyle="1" w:styleId="xl162">
    <w:name w:val="xl162"/>
    <w:basedOn w:val="Normal"/>
    <w:rsid w:val="005C3C0A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63">
    <w:name w:val="xl163"/>
    <w:basedOn w:val="Normal"/>
    <w:rsid w:val="005C3C0A"/>
    <w:pPr>
      <w:pBdr>
        <w:top w:val="single" w:sz="4" w:space="0" w:color="auto"/>
        <w:bottom w:val="single" w:sz="8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64">
    <w:name w:val="xl164"/>
    <w:basedOn w:val="Normal"/>
    <w:rsid w:val="005C3C0A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FF6600"/>
      <w:sz w:val="30"/>
      <w:szCs w:val="30"/>
    </w:rPr>
  </w:style>
  <w:style w:type="paragraph" w:customStyle="1" w:styleId="xl165">
    <w:name w:val="xl165"/>
    <w:basedOn w:val="Normal"/>
    <w:rsid w:val="005C3C0A"/>
    <w:pPr>
      <w:pBdr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66">
    <w:name w:val="xl166"/>
    <w:basedOn w:val="Normal"/>
    <w:rsid w:val="005C3C0A"/>
    <w:pPr>
      <w:pBdr>
        <w:left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FFFF00"/>
      <w:sz w:val="30"/>
      <w:szCs w:val="30"/>
    </w:rPr>
  </w:style>
  <w:style w:type="paragraph" w:customStyle="1" w:styleId="xl167">
    <w:name w:val="xl167"/>
    <w:basedOn w:val="Normal"/>
    <w:rsid w:val="005C3C0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FFFF00"/>
      <w:sz w:val="30"/>
      <w:szCs w:val="30"/>
    </w:rPr>
  </w:style>
  <w:style w:type="paragraph" w:customStyle="1" w:styleId="xl168">
    <w:name w:val="xl168"/>
    <w:basedOn w:val="Normal"/>
    <w:rsid w:val="005C3C0A"/>
    <w:pPr>
      <w:pBdr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975B2B"/>
      <w:sz w:val="30"/>
      <w:szCs w:val="30"/>
    </w:rPr>
  </w:style>
  <w:style w:type="paragraph" w:customStyle="1" w:styleId="xl169">
    <w:name w:val="xl169"/>
    <w:basedOn w:val="Normal"/>
    <w:rsid w:val="005C3C0A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FF0000"/>
      <w:sz w:val="30"/>
      <w:szCs w:val="30"/>
    </w:rPr>
  </w:style>
  <w:style w:type="paragraph" w:customStyle="1" w:styleId="xl170">
    <w:name w:val="xl170"/>
    <w:basedOn w:val="Normal"/>
    <w:rsid w:val="005C3C0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71">
    <w:name w:val="xl171"/>
    <w:basedOn w:val="Normal"/>
    <w:rsid w:val="005C3C0A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660066"/>
      <w:sz w:val="30"/>
      <w:szCs w:val="30"/>
    </w:rPr>
  </w:style>
  <w:style w:type="paragraph" w:customStyle="1" w:styleId="xl172">
    <w:name w:val="xl172"/>
    <w:basedOn w:val="Normal"/>
    <w:rsid w:val="005C3C0A"/>
    <w:pPr>
      <w:pBdr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  <w:jc w:val="center"/>
    </w:pPr>
    <w:rPr>
      <w:color w:val="000000"/>
      <w:sz w:val="30"/>
      <w:szCs w:val="30"/>
    </w:rPr>
  </w:style>
  <w:style w:type="paragraph" w:customStyle="1" w:styleId="xl173">
    <w:name w:val="xl173"/>
    <w:basedOn w:val="Normal"/>
    <w:rsid w:val="005C3C0A"/>
    <w:pPr>
      <w:pBdr>
        <w:right w:val="single" w:sz="4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74">
    <w:name w:val="xl174"/>
    <w:basedOn w:val="Normal"/>
    <w:rsid w:val="005C3C0A"/>
    <w:pP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75">
    <w:name w:val="xl175"/>
    <w:basedOn w:val="Normal"/>
    <w:rsid w:val="005C3C0A"/>
    <w:pPr>
      <w:pBdr>
        <w:left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76">
    <w:name w:val="xl176"/>
    <w:basedOn w:val="Normal"/>
    <w:rsid w:val="005C3C0A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77">
    <w:name w:val="xl177"/>
    <w:basedOn w:val="Normal"/>
    <w:rsid w:val="005C3C0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C9C61"/>
      <w:sz w:val="30"/>
      <w:szCs w:val="30"/>
    </w:rPr>
  </w:style>
  <w:style w:type="paragraph" w:customStyle="1" w:styleId="xl178">
    <w:name w:val="xl178"/>
    <w:basedOn w:val="Normal"/>
    <w:rsid w:val="005C3C0A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79">
    <w:name w:val="xl179"/>
    <w:basedOn w:val="Normal"/>
    <w:rsid w:val="005C3C0A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FF0000"/>
      <w:sz w:val="30"/>
      <w:szCs w:val="30"/>
    </w:rPr>
  </w:style>
  <w:style w:type="paragraph" w:customStyle="1" w:styleId="xl180">
    <w:name w:val="xl180"/>
    <w:basedOn w:val="Normal"/>
    <w:rsid w:val="005C3C0A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975B2B"/>
      <w:sz w:val="30"/>
      <w:szCs w:val="30"/>
    </w:rPr>
  </w:style>
  <w:style w:type="paragraph" w:customStyle="1" w:styleId="xl181">
    <w:name w:val="xl181"/>
    <w:basedOn w:val="Normal"/>
    <w:rsid w:val="005C3C0A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82">
    <w:name w:val="xl182"/>
    <w:basedOn w:val="Normal"/>
    <w:rsid w:val="005C3C0A"/>
    <w:pP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83">
    <w:name w:val="xl183"/>
    <w:basedOn w:val="Normal"/>
    <w:rsid w:val="005C3C0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84">
    <w:name w:val="xl184"/>
    <w:basedOn w:val="Normal"/>
    <w:rsid w:val="005C3C0A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538DD5"/>
      <w:sz w:val="30"/>
      <w:szCs w:val="30"/>
    </w:rPr>
  </w:style>
  <w:style w:type="paragraph" w:customStyle="1" w:styleId="xl185">
    <w:name w:val="xl185"/>
    <w:basedOn w:val="Normal"/>
    <w:rsid w:val="005C3C0A"/>
    <w:pPr>
      <w:pBdr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660066"/>
      <w:sz w:val="30"/>
      <w:szCs w:val="30"/>
    </w:rPr>
  </w:style>
  <w:style w:type="paragraph" w:customStyle="1" w:styleId="xl186">
    <w:name w:val="xl186"/>
    <w:basedOn w:val="Normal"/>
    <w:rsid w:val="005C3C0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87">
    <w:name w:val="xl187"/>
    <w:basedOn w:val="Normal"/>
    <w:rsid w:val="005C3C0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660066"/>
      <w:sz w:val="30"/>
      <w:szCs w:val="30"/>
    </w:rPr>
  </w:style>
  <w:style w:type="paragraph" w:customStyle="1" w:styleId="xl188">
    <w:name w:val="xl188"/>
    <w:basedOn w:val="Normal"/>
    <w:rsid w:val="005C3C0A"/>
    <w:pPr>
      <w:pBdr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90"/>
      <w:sz w:val="30"/>
      <w:szCs w:val="30"/>
    </w:rPr>
  </w:style>
  <w:style w:type="paragraph" w:customStyle="1" w:styleId="xl189">
    <w:name w:val="xl189"/>
    <w:basedOn w:val="Normal"/>
    <w:rsid w:val="005C3C0A"/>
    <w:pPr>
      <w:pBdr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975B2B"/>
      <w:sz w:val="30"/>
      <w:szCs w:val="30"/>
    </w:rPr>
  </w:style>
  <w:style w:type="paragraph" w:customStyle="1" w:styleId="xl190">
    <w:name w:val="xl190"/>
    <w:basedOn w:val="Normal"/>
    <w:rsid w:val="005C3C0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sz w:val="30"/>
      <w:szCs w:val="30"/>
    </w:rPr>
  </w:style>
  <w:style w:type="paragraph" w:customStyle="1" w:styleId="xl191">
    <w:name w:val="xl191"/>
    <w:basedOn w:val="Normal"/>
    <w:rsid w:val="005C3C0A"/>
    <w:pPr>
      <w:pBdr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974706"/>
      <w:sz w:val="30"/>
      <w:szCs w:val="30"/>
    </w:rPr>
  </w:style>
  <w:style w:type="paragraph" w:customStyle="1" w:styleId="xl192">
    <w:name w:val="xl192"/>
    <w:basedOn w:val="Normal"/>
    <w:rsid w:val="005C3C0A"/>
    <w:pPr>
      <w:pBdr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customStyle="1" w:styleId="xl193">
    <w:name w:val="xl193"/>
    <w:basedOn w:val="Normal"/>
    <w:rsid w:val="005C3C0A"/>
    <w:pPr>
      <w:pBdr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color w:val="000000"/>
      <w:sz w:val="30"/>
      <w:szCs w:val="30"/>
    </w:rPr>
  </w:style>
  <w:style w:type="paragraph" w:styleId="NormalWeb">
    <w:name w:val="Normal (Web)"/>
    <w:basedOn w:val="Normal"/>
    <w:uiPriority w:val="99"/>
    <w:unhideWhenUsed/>
    <w:rsid w:val="005D382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297E8B"/>
  </w:style>
  <w:style w:type="paragraph" w:customStyle="1" w:styleId="muilistitem-root">
    <w:name w:val="muilistitem-root"/>
    <w:basedOn w:val="Normal"/>
    <w:rsid w:val="00297E8B"/>
    <w:pPr>
      <w:spacing w:before="100" w:beforeAutospacing="1" w:after="100" w:afterAutospacing="1"/>
    </w:pPr>
  </w:style>
  <w:style w:type="table" w:customStyle="1" w:styleId="TableGrid">
    <w:name w:val="TableGrid"/>
    <w:rsid w:val="00AF5B20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g-star-inserted">
    <w:name w:val="ng-star-inserted"/>
    <w:basedOn w:val="DefaultParagraphFont"/>
    <w:rsid w:val="00C80F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54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42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8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96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30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40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62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6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44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90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9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7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12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5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960672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8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21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42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9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56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13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55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56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32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95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8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85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59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56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02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63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23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29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0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25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19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45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3</Pages>
  <Words>455</Words>
  <Characters>259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pmsni0yqm@kguschuleulmde.onmicrosoft.com</dc:creator>
  <cp:keywords/>
  <dc:description/>
  <cp:lastModifiedBy>Hend Abdelrasoul</cp:lastModifiedBy>
  <cp:revision>17</cp:revision>
  <dcterms:created xsi:type="dcterms:W3CDTF">2025-04-22T09:39:00Z</dcterms:created>
  <dcterms:modified xsi:type="dcterms:W3CDTF">2026-03-10T10:14:00Z</dcterms:modified>
</cp:coreProperties>
</file>